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C60F2" w14:textId="77777777" w:rsidR="00685201" w:rsidRPr="00C54232" w:rsidRDefault="003C3FF4">
      <w:pPr>
        <w:widowControl/>
        <w:jc w:val="left"/>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t xml:space="preserve">Questionnaire Code: </w:t>
      </w:r>
    </w:p>
    <w:tbl>
      <w:tblPr>
        <w:tblW w:w="0" w:type="auto"/>
        <w:tblInd w:w="-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947"/>
      </w:tblGrid>
      <w:tr w:rsidR="00C54232" w:rsidRPr="00C54232" w14:paraId="3F319F85" w14:textId="77777777">
        <w:trPr>
          <w:trHeight w:val="1631"/>
        </w:trPr>
        <w:tc>
          <w:tcPr>
            <w:tcW w:w="13947" w:type="dxa"/>
          </w:tcPr>
          <w:p w14:paraId="092FF9C9" w14:textId="77777777" w:rsidR="00685201" w:rsidRPr="00C54232" w:rsidRDefault="00295E2A">
            <w:pPr>
              <w:widowControl/>
              <w:jc w:val="left"/>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t xml:space="preserve">Dear Friend, </w:t>
            </w:r>
          </w:p>
          <w:p w14:paraId="108E4DA5" w14:textId="263BFF8C" w:rsidR="00685201" w:rsidRPr="00C54232" w:rsidRDefault="00CB7607">
            <w:pPr>
              <w:jc w:val="left"/>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t>We are researchers from</w:t>
            </w:r>
            <w:r w:rsidR="0046496E" w:rsidRPr="0046496E">
              <w:rPr>
                <w:rFonts w:ascii="Times New Roman" w:eastAsia="微软雅黑" w:hAnsi="Times New Roman" w:cs="Times New Roman"/>
                <w:sz w:val="28"/>
                <w:szCs w:val="28"/>
              </w:rPr>
              <w:t xml:space="preserve"> Hospital</w:t>
            </w:r>
            <w:r w:rsidRPr="00C54232">
              <w:rPr>
                <w:rFonts w:ascii="Times New Roman" w:eastAsia="微软雅黑" w:hAnsi="Times New Roman" w:cs="Times New Roman"/>
                <w:sz w:val="28"/>
                <w:szCs w:val="28"/>
              </w:rPr>
              <w:t xml:space="preserve">, and we sincerely invite you to participate in our research project. This study aims to understand the Knowledge, Attitudes, and Practices (KAP) of patients with superficial fungal infections towards treatment methods and prognosis. </w:t>
            </w:r>
          </w:p>
          <w:p w14:paraId="3E455A34" w14:textId="77777777" w:rsidR="00685201" w:rsidRPr="00C54232" w:rsidRDefault="00685201">
            <w:pPr>
              <w:widowControl/>
              <w:jc w:val="left"/>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t>1.</w:t>
            </w:r>
            <w:r w:rsidR="0048595E" w:rsidRPr="00C54232">
              <w:rPr>
                <w:rFonts w:ascii="Times New Roman" w:eastAsia="微软雅黑" w:hAnsi="Times New Roman" w:cs="Times New Roman"/>
                <w:sz w:val="28"/>
                <w:szCs w:val="28"/>
              </w:rPr>
              <w:t xml:space="preserve">Please complete the questionnaire. There are no right or wrong answers; you only need to fill in according to your actual situation. If you have any questions during the answering process, please feel free to ask us. After completion, please submit the questionnaire promptly. </w:t>
            </w:r>
          </w:p>
          <w:p w14:paraId="05A25DA0" w14:textId="77777777" w:rsidR="00685201" w:rsidRPr="00C54232" w:rsidRDefault="00685201">
            <w:pPr>
              <w:widowControl/>
              <w:jc w:val="left"/>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t>2.</w:t>
            </w:r>
            <w:r w:rsidR="00495840" w:rsidRPr="00C54232">
              <w:rPr>
                <w:rFonts w:ascii="Times New Roman" w:eastAsia="微软雅黑" w:hAnsi="Times New Roman" w:cs="Times New Roman"/>
                <w:sz w:val="28"/>
                <w:szCs w:val="28"/>
              </w:rPr>
              <w:t xml:space="preserve">This study is a simple questionnaire survey that will not cause harm to your physical or psychological condition. However, it will involve some privacy issues such as your gender, age, etc. Rest assured that we will strictly protect your privacy and will not disclose your information. Please feel free to fill in. </w:t>
            </w:r>
          </w:p>
          <w:p w14:paraId="40EE89B5" w14:textId="77777777" w:rsidR="00685201" w:rsidRPr="00C54232" w:rsidRDefault="00685201">
            <w:pPr>
              <w:widowControl/>
              <w:jc w:val="left"/>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t>3.</w:t>
            </w:r>
            <w:r w:rsidR="00956380" w:rsidRPr="00C54232">
              <w:rPr>
                <w:rFonts w:ascii="Times New Roman" w:hAnsi="Times New Roman" w:cs="Times New Roman"/>
                <w:sz w:val="28"/>
                <w:szCs w:val="28"/>
              </w:rPr>
              <w:t>A</w:t>
            </w:r>
            <w:r w:rsidR="00956380" w:rsidRPr="00C54232">
              <w:rPr>
                <w:rFonts w:ascii="Times New Roman" w:eastAsia="微软雅黑" w:hAnsi="Times New Roman" w:cs="Times New Roman"/>
                <w:sz w:val="28"/>
                <w:szCs w:val="28"/>
              </w:rPr>
              <w:t xml:space="preserve">s a participant, you can always know the information and progress related to this study. If you decide to withdraw from the study, please inform us, and your data will not be included in the study results. </w:t>
            </w:r>
          </w:p>
          <w:p w14:paraId="1A25C2A4" w14:textId="77777777" w:rsidR="00685201" w:rsidRPr="00C54232" w:rsidRDefault="00FD78FC">
            <w:pPr>
              <w:widowControl/>
              <w:jc w:val="left"/>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lastRenderedPageBreak/>
              <w:t xml:space="preserve">Finally, we sincerely thank you for taking the time out of your busy schedule to support our scientific research! </w:t>
            </w:r>
          </w:p>
          <w:p w14:paraId="35A8D7E8" w14:textId="77777777" w:rsidR="00685201" w:rsidRPr="00C54232" w:rsidRDefault="00685201" w:rsidP="009B0213">
            <w:pPr>
              <w:widowControl/>
              <w:jc w:val="left"/>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sym w:font="Wingdings 2" w:char="00A3"/>
            </w:r>
            <w:r w:rsidR="00E41FE9" w:rsidRPr="00C54232">
              <w:rPr>
                <w:rFonts w:ascii="Times New Roman" w:eastAsia="微软雅黑" w:hAnsi="Times New Roman" w:cs="Times New Roman"/>
                <w:sz w:val="28"/>
                <w:szCs w:val="28"/>
              </w:rPr>
              <w:t xml:space="preserve">I have been informed and consent to the use of the collected data for scientific research. </w:t>
            </w:r>
          </w:p>
          <w:p w14:paraId="296FC051" w14:textId="77777777" w:rsidR="00685201" w:rsidRPr="00C54232" w:rsidRDefault="00C2508A" w:rsidP="002B0CAA">
            <w:pPr>
              <w:widowControl/>
              <w:ind w:firstLineChars="3400" w:firstLine="9520"/>
              <w:jc w:val="left"/>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t>Date of Participation: Year Month Day</w:t>
            </w:r>
          </w:p>
        </w:tc>
      </w:tr>
    </w:tbl>
    <w:p w14:paraId="6DC17EB7" w14:textId="77777777" w:rsidR="00685201" w:rsidRPr="00C54232" w:rsidRDefault="00685201" w:rsidP="00E329A2">
      <w:pPr>
        <w:rPr>
          <w:rFonts w:ascii="Times New Roman" w:eastAsia="微软雅黑" w:hAnsi="Times New Roman" w:cs="Times New Roman"/>
          <w:b/>
          <w:bCs/>
          <w:sz w:val="28"/>
          <w:szCs w:val="28"/>
        </w:rPr>
      </w:pPr>
    </w:p>
    <w:p w14:paraId="332724AC" w14:textId="77777777" w:rsidR="00685201" w:rsidRPr="00C54232" w:rsidRDefault="00CB0E48">
      <w:pPr>
        <w:jc w:val="center"/>
        <w:rPr>
          <w:rFonts w:ascii="Times New Roman" w:eastAsia="微软雅黑" w:hAnsi="Times New Roman" w:cs="Times New Roman"/>
          <w:b/>
          <w:bCs/>
          <w:sz w:val="28"/>
          <w:szCs w:val="28"/>
        </w:rPr>
      </w:pPr>
      <w:r w:rsidRPr="00C54232">
        <w:rPr>
          <w:rFonts w:ascii="Times New Roman" w:eastAsia="微软雅黑" w:hAnsi="Times New Roman" w:cs="Times New Roman"/>
          <w:b/>
          <w:bCs/>
          <w:sz w:val="28"/>
          <w:szCs w:val="28"/>
        </w:rPr>
        <w:t xml:space="preserve">A KAP Study on the Treatment Methods and Prognosis of Superficial Fungal Infections Among Patients </w:t>
      </w:r>
    </w:p>
    <w:p w14:paraId="7FB6AD6D" w14:textId="77777777" w:rsidR="00685201" w:rsidRPr="00C54232" w:rsidRDefault="00837FA0">
      <w:pPr>
        <w:jc w:val="center"/>
        <w:rPr>
          <w:rFonts w:ascii="Times New Roman" w:eastAsia="微软雅黑" w:hAnsi="Times New Roman" w:cs="Times New Roman"/>
          <w:b/>
          <w:bCs/>
          <w:sz w:val="28"/>
          <w:szCs w:val="28"/>
        </w:rPr>
      </w:pPr>
      <w:r w:rsidRPr="00C54232">
        <w:rPr>
          <w:rFonts w:ascii="Times New Roman" w:eastAsia="微软雅黑" w:hAnsi="Times New Roman" w:cs="Times New Roman"/>
          <w:b/>
          <w:bCs/>
          <w:sz w:val="28"/>
          <w:szCs w:val="28"/>
        </w:rPr>
        <w:t xml:space="preserve">Part One: Sociodemographic Data </w:t>
      </w:r>
    </w:p>
    <w:p w14:paraId="1E2831B9" w14:textId="77777777" w:rsidR="00685201" w:rsidRPr="00C54232" w:rsidRDefault="00113026">
      <w:pPr>
        <w:numPr>
          <w:ilvl w:val="0"/>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Gender</w:t>
      </w:r>
      <w:r w:rsidR="00685201" w:rsidRPr="00C54232">
        <w:rPr>
          <w:rFonts w:ascii="Times New Roman" w:eastAsia="微软雅黑" w:hAnsi="Times New Roman" w:cs="Times New Roman"/>
          <w:bCs/>
          <w:sz w:val="28"/>
          <w:szCs w:val="28"/>
        </w:rPr>
        <w:t>：</w:t>
      </w:r>
    </w:p>
    <w:p w14:paraId="07085B41" w14:textId="77777777" w:rsidR="00685201" w:rsidRPr="00C54232" w:rsidRDefault="00563229">
      <w:pPr>
        <w:numPr>
          <w:ilvl w:val="0"/>
          <w:numId w:val="2"/>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Male </w:t>
      </w:r>
    </w:p>
    <w:p w14:paraId="66A1864E" w14:textId="77777777" w:rsidR="00685201" w:rsidRPr="00C54232" w:rsidRDefault="00563229">
      <w:pPr>
        <w:numPr>
          <w:ilvl w:val="0"/>
          <w:numId w:val="2"/>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Female </w:t>
      </w:r>
    </w:p>
    <w:p w14:paraId="5DAA594B" w14:textId="77777777" w:rsidR="00685201" w:rsidRPr="00C54232" w:rsidRDefault="00504D0B">
      <w:pPr>
        <w:numPr>
          <w:ilvl w:val="0"/>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Age</w:t>
      </w:r>
      <w:r w:rsidR="00685201" w:rsidRPr="00C54232">
        <w:rPr>
          <w:rFonts w:ascii="Times New Roman" w:eastAsia="微软雅黑" w:hAnsi="Times New Roman" w:cs="Times New Roman"/>
          <w:bCs/>
          <w:sz w:val="28"/>
          <w:szCs w:val="28"/>
        </w:rPr>
        <w:t>：</w:t>
      </w:r>
    </w:p>
    <w:p w14:paraId="6B306EDB" w14:textId="77777777" w:rsidR="00685201" w:rsidRPr="00C54232" w:rsidRDefault="00A36AC0">
      <w:pPr>
        <w:numPr>
          <w:ilvl w:val="0"/>
          <w:numId w:val="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Below </w:t>
      </w:r>
      <w:r w:rsidR="00685201" w:rsidRPr="00C54232">
        <w:rPr>
          <w:rFonts w:ascii="Times New Roman" w:eastAsia="微软雅黑" w:hAnsi="Times New Roman" w:cs="Times New Roman"/>
          <w:bCs/>
          <w:sz w:val="28"/>
          <w:szCs w:val="28"/>
        </w:rPr>
        <w:t>20</w:t>
      </w:r>
      <w:r w:rsidR="00291556" w:rsidRPr="00C54232">
        <w:rPr>
          <w:rFonts w:ascii="Times New Roman" w:eastAsia="微软雅黑" w:hAnsi="Times New Roman" w:cs="Times New Roman"/>
          <w:bCs/>
          <w:sz w:val="28"/>
          <w:szCs w:val="28"/>
        </w:rPr>
        <w:t xml:space="preserve"> years old </w:t>
      </w:r>
    </w:p>
    <w:p w14:paraId="3C19B4E1" w14:textId="77777777" w:rsidR="00685201" w:rsidRPr="00C54232" w:rsidRDefault="00685201">
      <w:pPr>
        <w:numPr>
          <w:ilvl w:val="0"/>
          <w:numId w:val="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20~30</w:t>
      </w:r>
      <w:r w:rsidR="003807BC" w:rsidRPr="00C54232">
        <w:rPr>
          <w:rFonts w:ascii="Times New Roman" w:eastAsia="微软雅黑" w:hAnsi="Times New Roman" w:cs="Times New Roman"/>
          <w:bCs/>
          <w:sz w:val="28"/>
          <w:szCs w:val="28"/>
        </w:rPr>
        <w:t xml:space="preserve"> years old</w:t>
      </w:r>
    </w:p>
    <w:p w14:paraId="413CF62D" w14:textId="77777777" w:rsidR="00685201" w:rsidRPr="00C54232" w:rsidRDefault="00685201">
      <w:pPr>
        <w:numPr>
          <w:ilvl w:val="0"/>
          <w:numId w:val="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31~40</w:t>
      </w:r>
      <w:r w:rsidR="003807BC" w:rsidRPr="00C54232">
        <w:rPr>
          <w:rFonts w:ascii="Times New Roman" w:eastAsia="微软雅黑" w:hAnsi="Times New Roman" w:cs="Times New Roman"/>
          <w:bCs/>
          <w:sz w:val="28"/>
          <w:szCs w:val="28"/>
        </w:rPr>
        <w:t xml:space="preserve"> years old</w:t>
      </w:r>
    </w:p>
    <w:p w14:paraId="5ABCFF67" w14:textId="2B566D7E" w:rsidR="00685201" w:rsidRPr="00C54232" w:rsidRDefault="00685201">
      <w:pPr>
        <w:numPr>
          <w:ilvl w:val="0"/>
          <w:numId w:val="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41</w:t>
      </w:r>
      <w:r w:rsidR="00770A56" w:rsidRPr="00C54232">
        <w:rPr>
          <w:rFonts w:ascii="Times New Roman" w:eastAsia="微软雅黑" w:hAnsi="Times New Roman" w:cs="Times New Roman"/>
          <w:bCs/>
          <w:sz w:val="28"/>
          <w:szCs w:val="28"/>
        </w:rPr>
        <w:t>~</w:t>
      </w:r>
      <w:r w:rsidRPr="00C54232">
        <w:rPr>
          <w:rFonts w:ascii="Times New Roman" w:eastAsia="微软雅黑" w:hAnsi="Times New Roman" w:cs="Times New Roman"/>
          <w:bCs/>
          <w:sz w:val="28"/>
          <w:szCs w:val="28"/>
        </w:rPr>
        <w:t>50</w:t>
      </w:r>
      <w:r w:rsidR="003807BC" w:rsidRPr="00C54232">
        <w:rPr>
          <w:rFonts w:ascii="Times New Roman" w:eastAsia="微软雅黑" w:hAnsi="Times New Roman" w:cs="Times New Roman"/>
          <w:bCs/>
          <w:sz w:val="28"/>
          <w:szCs w:val="28"/>
        </w:rPr>
        <w:t xml:space="preserve"> years old</w:t>
      </w:r>
    </w:p>
    <w:p w14:paraId="1F9EF134" w14:textId="77777777" w:rsidR="00685201" w:rsidRPr="00C54232" w:rsidRDefault="003807BC">
      <w:pPr>
        <w:numPr>
          <w:ilvl w:val="0"/>
          <w:numId w:val="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bove </w:t>
      </w:r>
      <w:r w:rsidR="00685201" w:rsidRPr="00C54232">
        <w:rPr>
          <w:rFonts w:ascii="Times New Roman" w:eastAsia="微软雅黑" w:hAnsi="Times New Roman" w:cs="Times New Roman"/>
          <w:bCs/>
          <w:sz w:val="28"/>
          <w:szCs w:val="28"/>
        </w:rPr>
        <w:t>50</w:t>
      </w:r>
      <w:r w:rsidRPr="00C54232">
        <w:rPr>
          <w:rFonts w:ascii="Times New Roman" w:eastAsia="微软雅黑" w:hAnsi="Times New Roman" w:cs="Times New Roman"/>
          <w:bCs/>
          <w:sz w:val="28"/>
          <w:szCs w:val="28"/>
        </w:rPr>
        <w:t xml:space="preserve"> years old</w:t>
      </w:r>
    </w:p>
    <w:p w14:paraId="2F98291D" w14:textId="77777777" w:rsidR="00685201" w:rsidRPr="00C54232" w:rsidRDefault="009731A0">
      <w:pPr>
        <w:numPr>
          <w:ilvl w:val="0"/>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Marital status</w:t>
      </w:r>
      <w:r w:rsidR="00685201" w:rsidRPr="00C54232">
        <w:rPr>
          <w:rFonts w:ascii="Times New Roman" w:eastAsia="微软雅黑" w:hAnsi="Times New Roman" w:cs="Times New Roman"/>
          <w:bCs/>
          <w:sz w:val="28"/>
          <w:szCs w:val="28"/>
        </w:rPr>
        <w:t>：</w:t>
      </w:r>
    </w:p>
    <w:p w14:paraId="7B6E1379" w14:textId="77777777" w:rsidR="00685201" w:rsidRPr="00C54232" w:rsidRDefault="00601CEC">
      <w:pPr>
        <w:numPr>
          <w:ilvl w:val="2"/>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Married </w:t>
      </w:r>
    </w:p>
    <w:p w14:paraId="48EE1646" w14:textId="77777777" w:rsidR="00685201" w:rsidRPr="00C54232" w:rsidRDefault="003A611E">
      <w:pPr>
        <w:numPr>
          <w:ilvl w:val="2"/>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married </w:t>
      </w:r>
    </w:p>
    <w:p w14:paraId="70D94515" w14:textId="77777777" w:rsidR="00685201" w:rsidRPr="00C54232" w:rsidRDefault="00073946">
      <w:pPr>
        <w:numPr>
          <w:ilvl w:val="2"/>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Widowed </w:t>
      </w:r>
    </w:p>
    <w:p w14:paraId="5A3C25AC" w14:textId="77777777" w:rsidR="00685201" w:rsidRPr="00C54232" w:rsidRDefault="00073946">
      <w:pPr>
        <w:numPr>
          <w:ilvl w:val="2"/>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ivorced </w:t>
      </w:r>
    </w:p>
    <w:p w14:paraId="507E18D1" w14:textId="77777777" w:rsidR="00685201" w:rsidRPr="00C54232" w:rsidRDefault="00D42515">
      <w:pPr>
        <w:numPr>
          <w:ilvl w:val="0"/>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Education</w:t>
      </w:r>
      <w:r w:rsidR="00685201" w:rsidRPr="00C54232">
        <w:rPr>
          <w:rFonts w:ascii="Times New Roman" w:eastAsia="微软雅黑" w:hAnsi="Times New Roman" w:cs="Times New Roman"/>
          <w:bCs/>
          <w:sz w:val="28"/>
          <w:szCs w:val="28"/>
        </w:rPr>
        <w:t>：</w:t>
      </w:r>
    </w:p>
    <w:p w14:paraId="108AE1E5" w14:textId="77777777" w:rsidR="00685201" w:rsidRPr="00C54232" w:rsidRDefault="00606CAC">
      <w:pPr>
        <w:numPr>
          <w:ilvl w:val="0"/>
          <w:numId w:val="4"/>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Primary school and below </w:t>
      </w:r>
    </w:p>
    <w:p w14:paraId="3B08CB1C" w14:textId="77777777" w:rsidR="00685201" w:rsidRPr="00C54232" w:rsidRDefault="001601C8">
      <w:pPr>
        <w:numPr>
          <w:ilvl w:val="0"/>
          <w:numId w:val="4"/>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Junior high school</w:t>
      </w:r>
    </w:p>
    <w:p w14:paraId="5B64BE7F" w14:textId="77777777" w:rsidR="00685201" w:rsidRPr="00C54232" w:rsidRDefault="00081E47">
      <w:pPr>
        <w:numPr>
          <w:ilvl w:val="0"/>
          <w:numId w:val="4"/>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High school</w:t>
      </w:r>
      <w:r w:rsidR="00685201" w:rsidRPr="00C54232">
        <w:rPr>
          <w:rFonts w:ascii="Times New Roman" w:eastAsia="微软雅黑" w:hAnsi="Times New Roman" w:cs="Times New Roman"/>
          <w:bCs/>
          <w:sz w:val="28"/>
          <w:szCs w:val="28"/>
        </w:rPr>
        <w:t>/</w:t>
      </w:r>
      <w:r w:rsidR="0009477B" w:rsidRPr="00C54232">
        <w:rPr>
          <w:rFonts w:ascii="Times New Roman" w:eastAsia="微软雅黑" w:hAnsi="Times New Roman" w:cs="Times New Roman"/>
          <w:bCs/>
          <w:sz w:val="28"/>
          <w:szCs w:val="28"/>
        </w:rPr>
        <w:t>technical</w:t>
      </w:r>
      <w:r w:rsidR="00877543" w:rsidRPr="00C54232">
        <w:rPr>
          <w:rFonts w:ascii="Times New Roman" w:eastAsia="微软雅黑" w:hAnsi="Times New Roman" w:cs="Times New Roman"/>
          <w:bCs/>
          <w:sz w:val="28"/>
          <w:szCs w:val="28"/>
        </w:rPr>
        <w:t xml:space="preserve"> school</w:t>
      </w:r>
    </w:p>
    <w:p w14:paraId="42ECF95C" w14:textId="77777777" w:rsidR="00685201" w:rsidRPr="00C54232" w:rsidRDefault="0037640C">
      <w:pPr>
        <w:numPr>
          <w:ilvl w:val="0"/>
          <w:numId w:val="4"/>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Bachelor’s </w:t>
      </w:r>
      <w:r w:rsidR="00685201" w:rsidRPr="00C54232">
        <w:rPr>
          <w:rFonts w:ascii="Times New Roman" w:eastAsia="微软雅黑" w:hAnsi="Times New Roman" w:cs="Times New Roman"/>
          <w:bCs/>
          <w:sz w:val="28"/>
          <w:szCs w:val="28"/>
        </w:rPr>
        <w:t>/</w:t>
      </w:r>
      <w:r w:rsidRPr="00C54232">
        <w:rPr>
          <w:rFonts w:ascii="Times New Roman" w:eastAsia="微软雅黑" w:hAnsi="Times New Roman" w:cs="Times New Roman"/>
          <w:bCs/>
          <w:sz w:val="28"/>
          <w:szCs w:val="28"/>
        </w:rPr>
        <w:t xml:space="preserve">associate degree </w:t>
      </w:r>
    </w:p>
    <w:p w14:paraId="1827157E" w14:textId="77777777" w:rsidR="00685201" w:rsidRPr="00C54232" w:rsidRDefault="00197409">
      <w:pPr>
        <w:numPr>
          <w:ilvl w:val="0"/>
          <w:numId w:val="4"/>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Master’s degree and above </w:t>
      </w:r>
    </w:p>
    <w:p w14:paraId="2E7038CC" w14:textId="77777777" w:rsidR="00685201" w:rsidRPr="00C54232" w:rsidRDefault="00541CF0">
      <w:pPr>
        <w:numPr>
          <w:ilvl w:val="0"/>
          <w:numId w:val="1"/>
        </w:numPr>
        <w:rPr>
          <w:rFonts w:ascii="Times New Roman" w:eastAsia="微软雅黑" w:hAnsi="Times New Roman" w:cs="Times New Roman"/>
          <w:sz w:val="28"/>
          <w:szCs w:val="28"/>
        </w:rPr>
      </w:pPr>
      <w:r w:rsidRPr="00C54232">
        <w:rPr>
          <w:rFonts w:ascii="Times New Roman" w:eastAsia="微软雅黑" w:hAnsi="Times New Roman" w:cs="Times New Roman"/>
          <w:sz w:val="28"/>
          <w:szCs w:val="28"/>
        </w:rPr>
        <w:t>Occupation</w:t>
      </w:r>
      <w:r w:rsidR="00685201" w:rsidRPr="00C54232">
        <w:rPr>
          <w:rFonts w:ascii="Times New Roman" w:eastAsia="微软雅黑" w:hAnsi="Times New Roman" w:cs="Times New Roman"/>
          <w:sz w:val="28"/>
          <w:szCs w:val="28"/>
        </w:rPr>
        <w:t>：</w:t>
      </w:r>
    </w:p>
    <w:p w14:paraId="223FC287" w14:textId="77777777" w:rsidR="00685201" w:rsidRPr="00C54232" w:rsidRDefault="006F2053">
      <w:pPr>
        <w:numPr>
          <w:ilvl w:val="1"/>
          <w:numId w:val="5"/>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White-collar/Corporate employee</w:t>
      </w:r>
    </w:p>
    <w:p w14:paraId="03167569" w14:textId="77777777" w:rsidR="00685201" w:rsidRPr="00C54232" w:rsidRDefault="00FE09DF">
      <w:pPr>
        <w:numPr>
          <w:ilvl w:val="1"/>
          <w:numId w:val="5"/>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Educator</w:t>
      </w:r>
    </w:p>
    <w:p w14:paraId="0FA2F1BF" w14:textId="77777777" w:rsidR="00685201" w:rsidRPr="00C54232" w:rsidRDefault="00623FF6">
      <w:pPr>
        <w:numPr>
          <w:ilvl w:val="1"/>
          <w:numId w:val="5"/>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Medical personnel</w:t>
      </w:r>
    </w:p>
    <w:p w14:paraId="7920F37E" w14:textId="77777777" w:rsidR="00685201" w:rsidRPr="00C54232" w:rsidRDefault="00B621BC">
      <w:pPr>
        <w:numPr>
          <w:ilvl w:val="1"/>
          <w:numId w:val="5"/>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Manual laborer or primarily engaged in physical work</w:t>
      </w:r>
    </w:p>
    <w:p w14:paraId="002A2815" w14:textId="77777777" w:rsidR="00685201" w:rsidRPr="00C54232" w:rsidRDefault="00753274">
      <w:pPr>
        <w:numPr>
          <w:ilvl w:val="1"/>
          <w:numId w:val="5"/>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Homemaker</w:t>
      </w:r>
    </w:p>
    <w:p w14:paraId="6C50521E" w14:textId="77777777" w:rsidR="00685201" w:rsidRPr="00C54232" w:rsidRDefault="00363FA6">
      <w:pPr>
        <w:numPr>
          <w:ilvl w:val="1"/>
          <w:numId w:val="5"/>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Retired </w:t>
      </w:r>
    </w:p>
    <w:p w14:paraId="606B3458" w14:textId="77777777" w:rsidR="00685201" w:rsidRPr="0046496E" w:rsidRDefault="00000000">
      <w:pPr>
        <w:numPr>
          <w:ilvl w:val="1"/>
          <w:numId w:val="5"/>
        </w:numPr>
        <w:rPr>
          <w:rFonts w:ascii="Times New Roman" w:eastAsia="微软雅黑" w:hAnsi="Times New Roman" w:cs="Times New Roman"/>
          <w:bCs/>
          <w:sz w:val="28"/>
          <w:szCs w:val="28"/>
        </w:rPr>
      </w:pPr>
      <w:r>
        <w:rPr>
          <w:sz w:val="28"/>
          <w:szCs w:val="28"/>
        </w:rPr>
        <w:pict w14:anchorId="444B1208">
          <v:line id="直接连接符 5" o:spid="_x0000_s2050" alt="" style="position:absolute;left:0;text-align:left;z-index:251657728;mso-wrap-edited:f;mso-width-percent:0;mso-height-percent:0;mso-width-percent:0;mso-height-percent:0" from="138.75pt,22.05pt" to="191.25pt,22.05pt" strokeweight=".5pt">
            <v:stroke joinstyle="miter"/>
          </v:line>
        </w:pict>
      </w:r>
      <w:r w:rsidR="006548CD" w:rsidRPr="00E863A9">
        <w:rPr>
          <w:rFonts w:ascii="Times New Roman" w:hAnsi="Times New Roman" w:cs="Times New Roman"/>
          <w:noProof/>
          <w:sz w:val="28"/>
          <w:szCs w:val="28"/>
        </w:rPr>
        <w:t>Other (please specify)</w:t>
      </w:r>
    </w:p>
    <w:p w14:paraId="0BC40E55" w14:textId="77777777" w:rsidR="00685201" w:rsidRPr="00C54232" w:rsidRDefault="005C1522">
      <w:pPr>
        <w:numPr>
          <w:ilvl w:val="0"/>
          <w:numId w:val="1"/>
        </w:numPr>
        <w:rPr>
          <w:rFonts w:ascii="Times New Roman" w:hAnsi="Times New Roman" w:cs="Times New Roman"/>
          <w:szCs w:val="24"/>
        </w:rPr>
      </w:pPr>
      <w:r w:rsidRPr="00C54232">
        <w:rPr>
          <w:rFonts w:ascii="Times New Roman" w:eastAsia="微软雅黑" w:hAnsi="Times New Roman" w:cs="Times New Roman"/>
          <w:bCs/>
          <w:sz w:val="28"/>
          <w:szCs w:val="28"/>
        </w:rPr>
        <w:t xml:space="preserve">Monthly Income (RMB): </w:t>
      </w:r>
    </w:p>
    <w:p w14:paraId="7B6677BE" w14:textId="77777777" w:rsidR="00685201" w:rsidRPr="00C54232" w:rsidRDefault="00685201">
      <w:pPr>
        <w:numPr>
          <w:ilvl w:val="1"/>
          <w:numId w:val="6"/>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w:t>
      </w:r>
      <w:r w:rsidRPr="00C54232">
        <w:rPr>
          <w:rFonts w:ascii="Times New Roman" w:eastAsia="微软雅黑" w:hAnsi="Times New Roman" w:cs="Times New Roman"/>
          <w:bCs/>
          <w:sz w:val="28"/>
          <w:szCs w:val="28"/>
        </w:rPr>
        <w:t>3000</w:t>
      </w:r>
    </w:p>
    <w:p w14:paraId="250C9BF3" w14:textId="77777777" w:rsidR="00685201" w:rsidRPr="00C54232" w:rsidRDefault="00685201">
      <w:pPr>
        <w:numPr>
          <w:ilvl w:val="1"/>
          <w:numId w:val="6"/>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3000~5000</w:t>
      </w:r>
    </w:p>
    <w:p w14:paraId="6FC790B7" w14:textId="77777777" w:rsidR="00685201" w:rsidRPr="00C54232" w:rsidRDefault="00685201">
      <w:pPr>
        <w:numPr>
          <w:ilvl w:val="1"/>
          <w:numId w:val="6"/>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5000~10000</w:t>
      </w:r>
    </w:p>
    <w:p w14:paraId="5607BBB5" w14:textId="77777777" w:rsidR="00685201" w:rsidRPr="00C54232" w:rsidRDefault="00685201">
      <w:pPr>
        <w:numPr>
          <w:ilvl w:val="1"/>
          <w:numId w:val="6"/>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w:t>
      </w:r>
      <w:r w:rsidRPr="00C54232">
        <w:rPr>
          <w:rFonts w:ascii="Times New Roman" w:eastAsia="微软雅黑" w:hAnsi="Times New Roman" w:cs="Times New Roman"/>
          <w:bCs/>
          <w:sz w:val="28"/>
          <w:szCs w:val="28"/>
        </w:rPr>
        <w:t>10000</w:t>
      </w:r>
    </w:p>
    <w:p w14:paraId="01B8F915" w14:textId="77777777" w:rsidR="002A58EB" w:rsidRPr="00C54232" w:rsidRDefault="00F6233A">
      <w:pPr>
        <w:numPr>
          <w:ilvl w:val="1"/>
          <w:numId w:val="6"/>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Prefer not to disclose </w:t>
      </w:r>
    </w:p>
    <w:p w14:paraId="30384471" w14:textId="77777777" w:rsidR="00685201" w:rsidRPr="00C54232" w:rsidRDefault="00396358">
      <w:pPr>
        <w:numPr>
          <w:ilvl w:val="0"/>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ffected Areas of Fungal Infection (multiple choices): </w:t>
      </w:r>
    </w:p>
    <w:p w14:paraId="79A6642A" w14:textId="77777777" w:rsidR="00685201" w:rsidRPr="00C54232" w:rsidRDefault="00BE3550">
      <w:pPr>
        <w:numPr>
          <w:ilvl w:val="1"/>
          <w:numId w:val="7"/>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Hair </w:t>
      </w:r>
    </w:p>
    <w:p w14:paraId="7F5D8A2D" w14:textId="77777777" w:rsidR="00685201" w:rsidRPr="00C54232" w:rsidRDefault="00BE3550">
      <w:pPr>
        <w:numPr>
          <w:ilvl w:val="1"/>
          <w:numId w:val="7"/>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kin </w:t>
      </w:r>
    </w:p>
    <w:p w14:paraId="428AE858" w14:textId="77777777" w:rsidR="00685201" w:rsidRPr="00C54232" w:rsidRDefault="00BE3550">
      <w:pPr>
        <w:numPr>
          <w:ilvl w:val="1"/>
          <w:numId w:val="7"/>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ails </w:t>
      </w:r>
    </w:p>
    <w:p w14:paraId="66004584" w14:textId="77777777" w:rsidR="00685201" w:rsidRPr="00C54232" w:rsidRDefault="001513D8">
      <w:pPr>
        <w:numPr>
          <w:ilvl w:val="1"/>
          <w:numId w:val="7"/>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Mucous membranes </w:t>
      </w:r>
    </w:p>
    <w:p w14:paraId="3377D915" w14:textId="77777777" w:rsidR="00685201" w:rsidRPr="00C54232" w:rsidRDefault="009E10B5">
      <w:pPr>
        <w:numPr>
          <w:ilvl w:val="0"/>
          <w:numId w:val="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have pets at home? </w:t>
      </w:r>
    </w:p>
    <w:p w14:paraId="17CFC556" w14:textId="77777777" w:rsidR="00685201" w:rsidRPr="00C54232" w:rsidRDefault="00DB060B">
      <w:pPr>
        <w:numPr>
          <w:ilvl w:val="1"/>
          <w:numId w:val="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Yes </w:t>
      </w:r>
    </w:p>
    <w:p w14:paraId="18D22B64" w14:textId="77777777" w:rsidR="00685201" w:rsidRPr="00C54232" w:rsidRDefault="00DB060B">
      <w:pPr>
        <w:numPr>
          <w:ilvl w:val="1"/>
          <w:numId w:val="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 </w:t>
      </w:r>
    </w:p>
    <w:p w14:paraId="51D7692E" w14:textId="77777777" w:rsidR="00685201" w:rsidRPr="00C54232" w:rsidRDefault="00685201">
      <w:pPr>
        <w:jc w:val="center"/>
        <w:rPr>
          <w:rFonts w:ascii="Times New Roman" w:eastAsia="微软雅黑" w:hAnsi="Times New Roman" w:cs="Times New Roman"/>
          <w:b/>
          <w:szCs w:val="24"/>
        </w:rPr>
      </w:pPr>
    </w:p>
    <w:p w14:paraId="4FEAD8FC" w14:textId="77777777" w:rsidR="002B0CAA" w:rsidRPr="00C54232" w:rsidRDefault="002B0CAA">
      <w:pPr>
        <w:jc w:val="center"/>
        <w:rPr>
          <w:rFonts w:ascii="Times New Roman" w:eastAsia="微软雅黑" w:hAnsi="Times New Roman" w:cs="Times New Roman"/>
          <w:b/>
          <w:bCs/>
          <w:sz w:val="28"/>
          <w:szCs w:val="28"/>
        </w:rPr>
      </w:pPr>
    </w:p>
    <w:p w14:paraId="7F931C20" w14:textId="77777777" w:rsidR="002B0CAA" w:rsidRPr="00C54232" w:rsidRDefault="002B0CAA">
      <w:pPr>
        <w:jc w:val="center"/>
        <w:rPr>
          <w:rFonts w:ascii="Times New Roman" w:eastAsia="微软雅黑" w:hAnsi="Times New Roman" w:cs="Times New Roman"/>
          <w:b/>
          <w:bCs/>
          <w:sz w:val="28"/>
          <w:szCs w:val="28"/>
        </w:rPr>
      </w:pPr>
    </w:p>
    <w:p w14:paraId="49AAFCFF" w14:textId="77777777" w:rsidR="002B0CAA" w:rsidRPr="00C54232" w:rsidRDefault="002B0CAA">
      <w:pPr>
        <w:jc w:val="center"/>
        <w:rPr>
          <w:rFonts w:ascii="Times New Roman" w:eastAsia="微软雅黑" w:hAnsi="Times New Roman" w:cs="Times New Roman"/>
          <w:b/>
          <w:bCs/>
          <w:sz w:val="28"/>
          <w:szCs w:val="28"/>
        </w:rPr>
      </w:pPr>
    </w:p>
    <w:p w14:paraId="3FB8A8C4" w14:textId="77777777" w:rsidR="002B0CAA" w:rsidRPr="00C54232" w:rsidRDefault="002B0CAA">
      <w:pPr>
        <w:jc w:val="center"/>
        <w:rPr>
          <w:rFonts w:ascii="Times New Roman" w:eastAsia="微软雅黑" w:hAnsi="Times New Roman" w:cs="Times New Roman"/>
          <w:b/>
          <w:bCs/>
          <w:sz w:val="28"/>
          <w:szCs w:val="28"/>
        </w:rPr>
      </w:pPr>
    </w:p>
    <w:p w14:paraId="2A2F30C9" w14:textId="77777777" w:rsidR="00685201" w:rsidRPr="00C54232" w:rsidRDefault="00874CAA">
      <w:pPr>
        <w:jc w:val="center"/>
        <w:rPr>
          <w:rFonts w:ascii="Times New Roman" w:eastAsia="微软雅黑" w:hAnsi="Times New Roman" w:cs="Times New Roman"/>
          <w:b/>
          <w:bCs/>
          <w:sz w:val="28"/>
          <w:szCs w:val="28"/>
        </w:rPr>
      </w:pPr>
      <w:r w:rsidRPr="00C54232">
        <w:rPr>
          <w:rFonts w:ascii="Times New Roman" w:eastAsia="微软雅黑" w:hAnsi="Times New Roman" w:cs="Times New Roman"/>
          <w:b/>
          <w:bCs/>
          <w:sz w:val="28"/>
          <w:szCs w:val="28"/>
        </w:rPr>
        <w:t xml:space="preserve">Part Two </w:t>
      </w:r>
    </w:p>
    <w:p w14:paraId="6F6F50BB" w14:textId="77777777" w:rsidR="00685201" w:rsidRPr="00C54232" w:rsidRDefault="006C7E26">
      <w:pPr>
        <w:jc w:val="center"/>
        <w:rPr>
          <w:rFonts w:ascii="Times New Roman" w:eastAsia="微软雅黑" w:hAnsi="Times New Roman" w:cs="Times New Roman"/>
          <w:b/>
          <w:bCs/>
          <w:sz w:val="28"/>
          <w:szCs w:val="28"/>
        </w:rPr>
      </w:pPr>
      <w:r w:rsidRPr="00C54232">
        <w:rPr>
          <w:rFonts w:ascii="Times New Roman" w:eastAsia="微软雅黑" w:hAnsi="Times New Roman" w:cs="Times New Roman"/>
          <w:b/>
          <w:bCs/>
          <w:sz w:val="28"/>
          <w:szCs w:val="28"/>
        </w:rPr>
        <w:t xml:space="preserve">Survey on the Knowledge of Superficial Fungal Infection Patients Regarding Treatment Methods and Prognosis </w:t>
      </w:r>
    </w:p>
    <w:p w14:paraId="1C78FB3D" w14:textId="77777777" w:rsidR="00685201" w:rsidRPr="00C54232" w:rsidRDefault="000E7F69">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Tinea corporis, a superficial fungal infection, is commonly known as "ringworm"? (Single choice) </w:t>
      </w:r>
    </w:p>
    <w:p w14:paraId="684B1CD0" w14:textId="77777777" w:rsidR="00685201" w:rsidRPr="00C54232" w:rsidRDefault="00605E1E">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The statement is correct</w:t>
      </w:r>
    </w:p>
    <w:p w14:paraId="249D469C" w14:textId="77777777" w:rsidR="00685201" w:rsidRPr="00C54232" w:rsidRDefault="00A62791">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The statement is incorrect </w:t>
      </w:r>
    </w:p>
    <w:p w14:paraId="40AA897E" w14:textId="77777777" w:rsidR="00685201" w:rsidRPr="00C54232" w:rsidRDefault="00BC71E5">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696970CD" w14:textId="77777777" w:rsidR="00685201" w:rsidRPr="00C54232" w:rsidRDefault="00D03DD9">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Which of the following fungi does not cause fungal infections? (Single choice) </w:t>
      </w:r>
    </w:p>
    <w:p w14:paraId="0D195400" w14:textId="77777777" w:rsidR="00685201" w:rsidRPr="00C54232" w:rsidRDefault="00FF03D3">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ermatophyte </w:t>
      </w:r>
    </w:p>
    <w:p w14:paraId="1FB82A37" w14:textId="77777777" w:rsidR="00685201" w:rsidRPr="00C54232" w:rsidRDefault="006346B0">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Candida </w:t>
      </w:r>
    </w:p>
    <w:p w14:paraId="77384BE1" w14:textId="77777777" w:rsidR="00685201" w:rsidRPr="00C54232" w:rsidRDefault="00DC0390">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Escherichia coli </w:t>
      </w:r>
    </w:p>
    <w:p w14:paraId="45C3F704" w14:textId="77777777" w:rsidR="00685201" w:rsidRPr="00C54232" w:rsidRDefault="0093558B">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Mold </w:t>
      </w:r>
    </w:p>
    <w:p w14:paraId="09E82D19" w14:textId="77777777" w:rsidR="00685201" w:rsidRPr="00C54232" w:rsidRDefault="00D81AD9">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2B16C6FD" w14:textId="77777777" w:rsidR="00685201" w:rsidRPr="00C54232" w:rsidRDefault="00664E8D">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Are the following diseases caused by superficial fungal infections? </w:t>
      </w:r>
    </w:p>
    <w:p w14:paraId="23DCA683" w14:textId="77777777" w:rsidR="00685201" w:rsidRPr="00C54232" w:rsidRDefault="001303CF">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thlete's foot (Tinea pedis) --------------- (a. Yes b. No c. Uncertain) </w:t>
      </w:r>
    </w:p>
    <w:p w14:paraId="62ECB7D2" w14:textId="77777777" w:rsidR="00685201" w:rsidRPr="00C54232" w:rsidRDefault="00476244">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Jock itch (Tinea cruris) </w:t>
      </w:r>
      <w:r w:rsidR="00685201" w:rsidRPr="00C54232">
        <w:rPr>
          <w:rFonts w:ascii="Times New Roman" w:eastAsia="微软雅黑" w:hAnsi="Times New Roman" w:cs="Times New Roman"/>
          <w:bCs/>
          <w:sz w:val="28"/>
          <w:szCs w:val="28"/>
        </w:rPr>
        <w:t>---------------------------------</w:t>
      </w:r>
      <w:r w:rsidR="00B02CD9" w:rsidRPr="00C54232">
        <w:rPr>
          <w:rFonts w:ascii="Times New Roman" w:eastAsia="微软雅黑" w:hAnsi="Times New Roman" w:cs="Times New Roman"/>
          <w:bCs/>
          <w:sz w:val="28"/>
          <w:szCs w:val="28"/>
        </w:rPr>
        <w:t xml:space="preserve"> (a. Yes b. No c. Uncertain)</w:t>
      </w:r>
    </w:p>
    <w:p w14:paraId="2E54D107" w14:textId="77777777" w:rsidR="00685201" w:rsidRPr="00C54232" w:rsidRDefault="000802AE">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Tinea versicolor</w:t>
      </w:r>
      <w:r w:rsidR="00685201" w:rsidRPr="00C54232">
        <w:rPr>
          <w:rFonts w:ascii="Times New Roman" w:eastAsia="微软雅黑" w:hAnsi="Times New Roman" w:cs="Times New Roman"/>
          <w:bCs/>
          <w:sz w:val="28"/>
          <w:szCs w:val="28"/>
        </w:rPr>
        <w:t>-------------------------------</w:t>
      </w:r>
      <w:r w:rsidR="003161DE" w:rsidRPr="00C54232">
        <w:rPr>
          <w:rFonts w:ascii="Times New Roman" w:eastAsia="微软雅黑" w:hAnsi="Times New Roman" w:cs="Times New Roman"/>
          <w:bCs/>
          <w:sz w:val="28"/>
          <w:szCs w:val="28"/>
        </w:rPr>
        <w:t xml:space="preserve"> (a. Yes b. No c. Uncertain)</w:t>
      </w:r>
    </w:p>
    <w:p w14:paraId="06E3B5F0" w14:textId="77777777" w:rsidR="00685201" w:rsidRPr="00C54232" w:rsidRDefault="00770E21">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ail fungus (Onychomycosis) --------------- (a. Yes b. No c. Uncertain) </w:t>
      </w:r>
    </w:p>
    <w:p w14:paraId="68C77B19" w14:textId="77777777" w:rsidR="00685201" w:rsidRPr="00C54232" w:rsidRDefault="001174D3">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Eczema -------------------------------------- (a. Yes b. No c. Uncertain) </w:t>
      </w:r>
    </w:p>
    <w:p w14:paraId="47CA4FCA" w14:textId="77777777" w:rsidR="00685201" w:rsidRPr="00C54232" w:rsidRDefault="00E3073D">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calp ringworm (Tinea capitis) --------------- (a. Yes b. No c. Uncertain) </w:t>
      </w:r>
    </w:p>
    <w:p w14:paraId="3763CCD4" w14:textId="77777777" w:rsidR="00685201" w:rsidRPr="00C54232" w:rsidRDefault="00B42534">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superficial fungal infections present with the following symptoms? </w:t>
      </w:r>
    </w:p>
    <w:p w14:paraId="0AB5AFB2" w14:textId="77777777" w:rsidR="00685201" w:rsidRPr="00C54232" w:rsidRDefault="00A21439">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kin blisters ------------------------------- (a. Yes b. No c. Uncertain) </w:t>
      </w:r>
    </w:p>
    <w:p w14:paraId="7721E87F" w14:textId="77777777" w:rsidR="00685201" w:rsidRPr="00C54232" w:rsidRDefault="0091634E">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Skin itching -------------------------------- (a. Yes b. No c. Uncertain</w:t>
      </w:r>
      <w:r w:rsidR="00685201" w:rsidRPr="00C54232">
        <w:rPr>
          <w:rFonts w:ascii="Times New Roman" w:eastAsia="微软雅黑" w:hAnsi="Times New Roman" w:cs="Times New Roman"/>
          <w:bCs/>
          <w:sz w:val="28"/>
          <w:szCs w:val="28"/>
        </w:rPr>
        <w:t>）</w:t>
      </w:r>
    </w:p>
    <w:p w14:paraId="6AE1501D" w14:textId="77777777" w:rsidR="00685201" w:rsidRPr="00C54232" w:rsidRDefault="0027356C">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Hair loss ----------------------------------- (a. Yes b. No c. Uncertain) </w:t>
      </w:r>
    </w:p>
    <w:p w14:paraId="60CB4BAA" w14:textId="77777777" w:rsidR="00685201" w:rsidRPr="00C54232" w:rsidRDefault="00572790">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iarrhea ------------------------------------ (a. Yes b. No c. Uncertain) </w:t>
      </w:r>
    </w:p>
    <w:p w14:paraId="72229E95" w14:textId="77777777" w:rsidR="00685201" w:rsidRPr="00C54232" w:rsidRDefault="00AE2CC2">
      <w:pPr>
        <w:numPr>
          <w:ilvl w:val="1"/>
          <w:numId w:val="9"/>
        </w:numPr>
        <w:jc w:val="left"/>
        <w:rPr>
          <w:rFonts w:ascii="Times New Roman" w:eastAsia="微软雅黑" w:hAnsi="Times New Roman" w:cs="Times New Roman"/>
          <w:bCs/>
          <w:sz w:val="28"/>
          <w:szCs w:val="28"/>
        </w:rPr>
      </w:pPr>
      <w:bookmarkStart w:id="0" w:name="OLE_LINK1"/>
      <w:bookmarkStart w:id="1" w:name="OLE_LINK2"/>
      <w:r w:rsidRPr="00C54232">
        <w:rPr>
          <w:rFonts w:ascii="Times New Roman" w:eastAsia="微软雅黑" w:hAnsi="Times New Roman" w:cs="Times New Roman"/>
          <w:bCs/>
          <w:sz w:val="28"/>
          <w:szCs w:val="28"/>
        </w:rPr>
        <w:t>Skin peeling -------------------------------- (a. Yes b. No c. Uncertain)</w:t>
      </w:r>
      <w:bookmarkEnd w:id="0"/>
      <w:bookmarkEnd w:id="1"/>
    </w:p>
    <w:p w14:paraId="352AB490" w14:textId="77777777" w:rsidR="00685201" w:rsidRPr="00C54232" w:rsidRDefault="005226AC">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Oral ulcers --------------------------------- (a. Yes b. No c. Uncertain) </w:t>
      </w:r>
    </w:p>
    <w:p w14:paraId="425DCAA9" w14:textId="77777777" w:rsidR="00685201" w:rsidRPr="00C54232" w:rsidRDefault="009C4846">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If left untreated, can superficial fungal infections lead to severe skin erosion and ulceration? (Single choice) </w:t>
      </w:r>
    </w:p>
    <w:p w14:paraId="233480C6" w14:textId="77777777" w:rsidR="00685201" w:rsidRPr="00C54232" w:rsidRDefault="00B230CA">
      <w:pPr>
        <w:numPr>
          <w:ilvl w:val="0"/>
          <w:numId w:val="1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Yes </w:t>
      </w:r>
    </w:p>
    <w:p w14:paraId="303CFB6E" w14:textId="77777777" w:rsidR="00685201" w:rsidRPr="00C54232" w:rsidRDefault="00B230CA">
      <w:pPr>
        <w:numPr>
          <w:ilvl w:val="0"/>
          <w:numId w:val="1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 </w:t>
      </w:r>
    </w:p>
    <w:p w14:paraId="2E867A16" w14:textId="77777777" w:rsidR="00685201" w:rsidRPr="00C54232" w:rsidRDefault="00934267">
      <w:pPr>
        <w:numPr>
          <w:ilvl w:val="0"/>
          <w:numId w:val="1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780670A3" w14:textId="77777777" w:rsidR="00685201" w:rsidRPr="00C54232" w:rsidRDefault="00FF7838">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If left untreated, can superficial fungal infections lead to a weakened immune system? (Single choice) </w:t>
      </w:r>
    </w:p>
    <w:p w14:paraId="2A1C0478" w14:textId="77777777" w:rsidR="00685201" w:rsidRPr="00C54232" w:rsidRDefault="00F93D1E">
      <w:pPr>
        <w:numPr>
          <w:ilvl w:val="0"/>
          <w:numId w:val="11"/>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Yes </w:t>
      </w:r>
    </w:p>
    <w:p w14:paraId="0FE42EC3" w14:textId="77777777" w:rsidR="00685201" w:rsidRPr="00C54232" w:rsidRDefault="00F93D1E">
      <w:pPr>
        <w:numPr>
          <w:ilvl w:val="0"/>
          <w:numId w:val="11"/>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 </w:t>
      </w:r>
    </w:p>
    <w:p w14:paraId="3FE2A709" w14:textId="77777777" w:rsidR="00685201" w:rsidRPr="00C54232" w:rsidRDefault="00870AFC">
      <w:pPr>
        <w:numPr>
          <w:ilvl w:val="0"/>
          <w:numId w:val="11"/>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752EE6F2" w14:textId="77777777" w:rsidR="00685201" w:rsidRPr="00C54232" w:rsidRDefault="003362C5">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Can topical corticosteroid creams be used to treat superficial fungal infections? (Single choice) </w:t>
      </w:r>
    </w:p>
    <w:p w14:paraId="235EDA96" w14:textId="77777777" w:rsidR="00685201" w:rsidRPr="00C54232" w:rsidRDefault="001A6444">
      <w:pPr>
        <w:numPr>
          <w:ilvl w:val="0"/>
          <w:numId w:val="12"/>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Yes </w:t>
      </w:r>
    </w:p>
    <w:p w14:paraId="08F46BF6" w14:textId="77777777" w:rsidR="00685201" w:rsidRPr="00C54232" w:rsidRDefault="001A6444">
      <w:pPr>
        <w:numPr>
          <w:ilvl w:val="0"/>
          <w:numId w:val="12"/>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 </w:t>
      </w:r>
    </w:p>
    <w:p w14:paraId="23DE6A13" w14:textId="77777777" w:rsidR="00685201" w:rsidRPr="00C54232" w:rsidRDefault="002370E3">
      <w:pPr>
        <w:numPr>
          <w:ilvl w:val="0"/>
          <w:numId w:val="12"/>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26982D1A" w14:textId="77777777" w:rsidR="00685201" w:rsidRPr="00C54232" w:rsidRDefault="00EF6371">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Can oral antifungal medications treat superficial fungal infections? (Single choice) </w:t>
      </w:r>
    </w:p>
    <w:p w14:paraId="3706FBE3" w14:textId="77777777" w:rsidR="00685201" w:rsidRPr="00C54232" w:rsidRDefault="00966950">
      <w:pPr>
        <w:numPr>
          <w:ilvl w:val="0"/>
          <w:numId w:val="13"/>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Yes </w:t>
      </w:r>
    </w:p>
    <w:p w14:paraId="21FA0B35" w14:textId="77777777" w:rsidR="00685201" w:rsidRPr="00C54232" w:rsidRDefault="00966950">
      <w:pPr>
        <w:numPr>
          <w:ilvl w:val="0"/>
          <w:numId w:val="13"/>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 </w:t>
      </w:r>
    </w:p>
    <w:p w14:paraId="108CBEA2" w14:textId="77777777" w:rsidR="00685201" w:rsidRPr="00C54232" w:rsidRDefault="00F43C61">
      <w:pPr>
        <w:numPr>
          <w:ilvl w:val="0"/>
          <w:numId w:val="13"/>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027A002E" w14:textId="77777777" w:rsidR="00685201" w:rsidRPr="00C54232" w:rsidRDefault="00086314">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the following habits help improve superficial fungal infections? </w:t>
      </w:r>
    </w:p>
    <w:p w14:paraId="1D65A873" w14:textId="77777777" w:rsidR="00685201" w:rsidRPr="00C54232" w:rsidRDefault="00852EBC">
      <w:pPr>
        <w:numPr>
          <w:ilvl w:val="1"/>
          <w:numId w:val="9"/>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Paying attention to personal hygiene --------------- (a. Yes b. No c. Uncertain) </w:t>
      </w:r>
    </w:p>
    <w:p w14:paraId="5FFBFF0C" w14:textId="77777777" w:rsidR="00685201" w:rsidRPr="00C54232" w:rsidRDefault="00CD3C72" w:rsidP="007C5FA6">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Wiping the affected area with alcohol ---------------- (a. Yes b. No c. Uncertain)</w:t>
      </w:r>
    </w:p>
    <w:p w14:paraId="617453D6" w14:textId="77777777" w:rsidR="00685201" w:rsidRPr="00C54232" w:rsidRDefault="00AF2385">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Keeping the affected area dry ----------------------- (a. Yes b. No c. Uncertain)</w:t>
      </w:r>
    </w:p>
    <w:p w14:paraId="46C128D6" w14:textId="77777777" w:rsidR="00685201" w:rsidRPr="00C54232" w:rsidRDefault="004B2F88">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Increasing exercise ----------------------------------- (a. Yes b. No c. Uncertain)</w:t>
      </w:r>
    </w:p>
    <w:p w14:paraId="7B486963" w14:textId="77777777" w:rsidR="00685201" w:rsidRPr="00C54232" w:rsidRDefault="005F5A58">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Sweat therapy ---------------------------------------- (a. Yes b. No c. Uncertain)</w:t>
      </w:r>
    </w:p>
    <w:p w14:paraId="23FFFE64" w14:textId="77777777" w:rsidR="00685201" w:rsidRPr="00C54232" w:rsidRDefault="00702498">
      <w:pPr>
        <w:numPr>
          <w:ilvl w:val="1"/>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Eating more vegetables ------------------------------- (a. Yes b. No c. Uncertain)</w:t>
      </w:r>
    </w:p>
    <w:p w14:paraId="2ECF0CE2" w14:textId="77777777" w:rsidR="00685201" w:rsidRPr="00C54232" w:rsidRDefault="001803BC">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Are superficial fungal infections contagious? (Single choice)</w:t>
      </w:r>
    </w:p>
    <w:p w14:paraId="582E09AD" w14:textId="77777777" w:rsidR="00685201" w:rsidRPr="00C54232" w:rsidRDefault="004D0507">
      <w:pPr>
        <w:numPr>
          <w:ilvl w:val="0"/>
          <w:numId w:val="1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Yes </w:t>
      </w:r>
    </w:p>
    <w:p w14:paraId="793607F0" w14:textId="77777777" w:rsidR="00685201" w:rsidRPr="00C54232" w:rsidRDefault="004D0507">
      <w:pPr>
        <w:numPr>
          <w:ilvl w:val="0"/>
          <w:numId w:val="1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No </w:t>
      </w:r>
    </w:p>
    <w:p w14:paraId="28DB7714" w14:textId="77777777" w:rsidR="00685201" w:rsidRPr="00C54232" w:rsidRDefault="00240574">
      <w:pPr>
        <w:numPr>
          <w:ilvl w:val="0"/>
          <w:numId w:val="1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0673FB88" w14:textId="77777777" w:rsidR="00685201" w:rsidRPr="00C54232" w:rsidRDefault="00E77663">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Can medication cream be stopped as long as the affected area is not itchy? (Single choice) </w:t>
      </w:r>
    </w:p>
    <w:p w14:paraId="2A854BE7" w14:textId="77777777" w:rsidR="00685201" w:rsidRPr="00C54232" w:rsidRDefault="001A097A">
      <w:pPr>
        <w:numPr>
          <w:ilvl w:val="0"/>
          <w:numId w:val="15"/>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Yes </w:t>
      </w:r>
    </w:p>
    <w:p w14:paraId="56BD98EF" w14:textId="77777777" w:rsidR="00685201" w:rsidRPr="00C54232" w:rsidRDefault="001A097A">
      <w:pPr>
        <w:numPr>
          <w:ilvl w:val="0"/>
          <w:numId w:val="15"/>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 </w:t>
      </w:r>
    </w:p>
    <w:p w14:paraId="42A0F59F" w14:textId="77777777" w:rsidR="00685201" w:rsidRPr="00C54232" w:rsidRDefault="0023579E">
      <w:pPr>
        <w:numPr>
          <w:ilvl w:val="0"/>
          <w:numId w:val="15"/>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33FBA4B6" w14:textId="77777777" w:rsidR="00685201" w:rsidRPr="00C54232" w:rsidRDefault="00E121F2">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Is it correct that superficial fungal infections have a longer treatment period and require maintenance therapy? (Single choice) </w:t>
      </w:r>
    </w:p>
    <w:p w14:paraId="57EAACB0" w14:textId="77777777" w:rsidR="00685201" w:rsidRPr="00C54232" w:rsidRDefault="00141FE2">
      <w:pPr>
        <w:numPr>
          <w:ilvl w:val="0"/>
          <w:numId w:val="16"/>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The statement is correct</w:t>
      </w:r>
    </w:p>
    <w:p w14:paraId="60EFBC38" w14:textId="77777777" w:rsidR="00685201" w:rsidRPr="00C54232" w:rsidRDefault="00F13B72">
      <w:pPr>
        <w:numPr>
          <w:ilvl w:val="0"/>
          <w:numId w:val="16"/>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The statement is incorrect </w:t>
      </w:r>
    </w:p>
    <w:p w14:paraId="681499D7" w14:textId="77777777" w:rsidR="00685201" w:rsidRPr="00C54232" w:rsidRDefault="00F13B72">
      <w:pPr>
        <w:numPr>
          <w:ilvl w:val="0"/>
          <w:numId w:val="16"/>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795EC3B7" w14:textId="77777777" w:rsidR="00685201" w:rsidRPr="00C54232" w:rsidRDefault="000C7FC9">
      <w:pPr>
        <w:numPr>
          <w:ilvl w:val="0"/>
          <w:numId w:val="9"/>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superficial fungal infections recur? (Single choice) </w:t>
      </w:r>
    </w:p>
    <w:p w14:paraId="438731ED" w14:textId="77777777" w:rsidR="00685201" w:rsidRPr="00C54232" w:rsidRDefault="005E3DBA">
      <w:pPr>
        <w:numPr>
          <w:ilvl w:val="0"/>
          <w:numId w:val="17"/>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Yes </w:t>
      </w:r>
    </w:p>
    <w:p w14:paraId="3493210C" w14:textId="77777777" w:rsidR="00685201" w:rsidRPr="00C54232" w:rsidRDefault="005E3DBA">
      <w:pPr>
        <w:numPr>
          <w:ilvl w:val="0"/>
          <w:numId w:val="17"/>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No </w:t>
      </w:r>
    </w:p>
    <w:p w14:paraId="0B679BEF" w14:textId="77777777" w:rsidR="00685201" w:rsidRPr="00C54232" w:rsidRDefault="00C06EC1">
      <w:pPr>
        <w:numPr>
          <w:ilvl w:val="0"/>
          <w:numId w:val="17"/>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Uncertain </w:t>
      </w:r>
    </w:p>
    <w:p w14:paraId="20D5D9BF" w14:textId="77777777" w:rsidR="00685201" w:rsidRPr="00C54232" w:rsidRDefault="002A2F20">
      <w:pPr>
        <w:jc w:val="center"/>
        <w:rPr>
          <w:rFonts w:ascii="Times New Roman" w:eastAsia="微软雅黑" w:hAnsi="Times New Roman" w:cs="Times New Roman"/>
          <w:b/>
          <w:bCs/>
          <w:sz w:val="28"/>
          <w:szCs w:val="28"/>
        </w:rPr>
      </w:pPr>
      <w:r w:rsidRPr="00C54232">
        <w:rPr>
          <w:rFonts w:ascii="Times New Roman" w:eastAsia="微软雅黑" w:hAnsi="Times New Roman" w:cs="Times New Roman"/>
          <w:b/>
          <w:bCs/>
          <w:sz w:val="28"/>
          <w:szCs w:val="28"/>
        </w:rPr>
        <w:t xml:space="preserve">Part Three </w:t>
      </w:r>
    </w:p>
    <w:p w14:paraId="470F3786" w14:textId="77777777" w:rsidR="00685201" w:rsidRPr="00C54232" w:rsidRDefault="00BF1495">
      <w:pPr>
        <w:jc w:val="center"/>
        <w:rPr>
          <w:rFonts w:ascii="Times New Roman" w:eastAsia="微软雅黑" w:hAnsi="Times New Roman" w:cs="Times New Roman"/>
          <w:b/>
          <w:bCs/>
          <w:sz w:val="28"/>
          <w:szCs w:val="28"/>
        </w:rPr>
      </w:pPr>
      <w:r w:rsidRPr="00C54232">
        <w:rPr>
          <w:rFonts w:ascii="Times New Roman" w:eastAsia="微软雅黑" w:hAnsi="Times New Roman" w:cs="Times New Roman"/>
          <w:b/>
          <w:bCs/>
          <w:sz w:val="28"/>
          <w:szCs w:val="28"/>
        </w:rPr>
        <w:t xml:space="preserve">Survey on the Attitudes of Superficial Fungal Infection Patients Towards Treatment Methods and Prognosis </w:t>
      </w:r>
    </w:p>
    <w:p w14:paraId="2DD1DFEE" w14:textId="77777777" w:rsidR="00685201" w:rsidRPr="00C54232" w:rsidRDefault="00C61CFC">
      <w:pPr>
        <w:numPr>
          <w:ilvl w:val="0"/>
          <w:numId w:val="2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think superficial fungal infections are common? (Single choice) </w:t>
      </w:r>
    </w:p>
    <w:p w14:paraId="6788758A" w14:textId="77777777" w:rsidR="00685201" w:rsidRPr="00C54232" w:rsidRDefault="00685201">
      <w:pPr>
        <w:ind w:left="420"/>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 </w:t>
      </w:r>
      <w:r w:rsidR="004611C5" w:rsidRPr="00C54232">
        <w:rPr>
          <w:rFonts w:ascii="Times New Roman" w:eastAsia="微软雅黑" w:hAnsi="Times New Roman" w:cs="Times New Roman"/>
          <w:bCs/>
          <w:sz w:val="28"/>
          <w:szCs w:val="28"/>
        </w:rPr>
        <w:t xml:space="preserve">Very common </w:t>
      </w:r>
    </w:p>
    <w:p w14:paraId="7912254B" w14:textId="77777777" w:rsidR="00685201" w:rsidRPr="00C54232" w:rsidRDefault="00685201">
      <w:pPr>
        <w:ind w:left="420"/>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b. </w:t>
      </w:r>
      <w:r w:rsidR="00D36117" w:rsidRPr="00C54232">
        <w:rPr>
          <w:rFonts w:ascii="Times New Roman" w:eastAsia="微软雅黑" w:hAnsi="Times New Roman" w:cs="Times New Roman"/>
          <w:bCs/>
          <w:sz w:val="28"/>
          <w:szCs w:val="28"/>
        </w:rPr>
        <w:t xml:space="preserve">Common </w:t>
      </w:r>
    </w:p>
    <w:p w14:paraId="482D993E" w14:textId="77777777" w:rsidR="00685201" w:rsidRPr="00C54232" w:rsidRDefault="00685201">
      <w:pPr>
        <w:ind w:left="420"/>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c. </w:t>
      </w:r>
      <w:r w:rsidR="0075291F" w:rsidRPr="00C54232">
        <w:rPr>
          <w:rFonts w:ascii="Times New Roman" w:eastAsia="微软雅黑" w:hAnsi="Times New Roman" w:cs="Times New Roman"/>
          <w:bCs/>
          <w:sz w:val="28"/>
          <w:szCs w:val="28"/>
        </w:rPr>
        <w:t xml:space="preserve">Average </w:t>
      </w:r>
    </w:p>
    <w:p w14:paraId="185CC80D" w14:textId="77777777" w:rsidR="00685201" w:rsidRPr="00C54232" w:rsidRDefault="00685201">
      <w:pPr>
        <w:ind w:left="420"/>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 </w:t>
      </w:r>
      <w:r w:rsidR="00972375" w:rsidRPr="00C54232">
        <w:rPr>
          <w:rFonts w:ascii="Times New Roman" w:eastAsia="微软雅黑" w:hAnsi="Times New Roman" w:cs="Times New Roman"/>
          <w:bCs/>
          <w:sz w:val="28"/>
          <w:szCs w:val="28"/>
        </w:rPr>
        <w:t xml:space="preserve">Not very common </w:t>
      </w:r>
    </w:p>
    <w:p w14:paraId="3A735D1C" w14:textId="77777777" w:rsidR="00685201" w:rsidRPr="00C54232" w:rsidRDefault="00685201">
      <w:pPr>
        <w:ind w:left="420"/>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e. </w:t>
      </w:r>
      <w:r w:rsidR="00D87F81" w:rsidRPr="00C54232">
        <w:rPr>
          <w:rFonts w:ascii="Times New Roman" w:eastAsia="微软雅黑" w:hAnsi="Times New Roman" w:cs="Times New Roman"/>
          <w:bCs/>
          <w:sz w:val="28"/>
          <w:szCs w:val="28"/>
        </w:rPr>
        <w:t>Rare</w:t>
      </w:r>
    </w:p>
    <w:p w14:paraId="76C7D276" w14:textId="77777777" w:rsidR="00685201" w:rsidRPr="00C54232" w:rsidRDefault="00C04F41">
      <w:pPr>
        <w:numPr>
          <w:ilvl w:val="0"/>
          <w:numId w:val="2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fungal infections such as athlete's foot, ringworm, and jock itch affect your quality of life? (Single choice) </w:t>
      </w:r>
    </w:p>
    <w:p w14:paraId="6AE1EA28" w14:textId="77777777" w:rsidR="00685201" w:rsidRPr="00C54232" w:rsidRDefault="00246461">
      <w:pPr>
        <w:numPr>
          <w:ilvl w:val="0"/>
          <w:numId w:val="21"/>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Very much </w:t>
      </w:r>
    </w:p>
    <w:p w14:paraId="77E0F2F2" w14:textId="77777777" w:rsidR="00685201" w:rsidRPr="00C54232" w:rsidRDefault="00350979">
      <w:pPr>
        <w:numPr>
          <w:ilvl w:val="0"/>
          <w:numId w:val="21"/>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omewhat </w:t>
      </w:r>
    </w:p>
    <w:p w14:paraId="0BD515D8" w14:textId="77777777" w:rsidR="00685201" w:rsidRPr="00C54232" w:rsidRDefault="00350979">
      <w:pPr>
        <w:numPr>
          <w:ilvl w:val="0"/>
          <w:numId w:val="21"/>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Neutral </w:t>
      </w:r>
    </w:p>
    <w:p w14:paraId="08B3B08D" w14:textId="77777777" w:rsidR="00685201" w:rsidRPr="00C54232" w:rsidRDefault="00A74111">
      <w:pPr>
        <w:numPr>
          <w:ilvl w:val="0"/>
          <w:numId w:val="21"/>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t much </w:t>
      </w:r>
    </w:p>
    <w:p w14:paraId="7088C3B9" w14:textId="77777777" w:rsidR="00685201" w:rsidRPr="00C54232" w:rsidRDefault="00A74111">
      <w:pPr>
        <w:numPr>
          <w:ilvl w:val="0"/>
          <w:numId w:val="21"/>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Not at all</w:t>
      </w:r>
    </w:p>
    <w:p w14:paraId="49C97A61" w14:textId="77777777" w:rsidR="00685201" w:rsidRPr="00C54232" w:rsidRDefault="00846586">
      <w:pPr>
        <w:numPr>
          <w:ilvl w:val="0"/>
          <w:numId w:val="2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feel embarrassed about having fungal infections such as athlete's foot? (Single choice) </w:t>
      </w:r>
    </w:p>
    <w:p w14:paraId="5168C3EA" w14:textId="77777777" w:rsidR="00685201" w:rsidRPr="00C54232" w:rsidRDefault="00C62898">
      <w:pPr>
        <w:numPr>
          <w:ilvl w:val="0"/>
          <w:numId w:val="22"/>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Very embarrassed </w:t>
      </w:r>
    </w:p>
    <w:p w14:paraId="3B30B855" w14:textId="77777777" w:rsidR="00685201" w:rsidRPr="00C54232" w:rsidRDefault="0084168E">
      <w:pPr>
        <w:numPr>
          <w:ilvl w:val="0"/>
          <w:numId w:val="22"/>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omewhat embarrassed </w:t>
      </w:r>
    </w:p>
    <w:p w14:paraId="571C63ED" w14:textId="77777777" w:rsidR="00685201" w:rsidRPr="00C54232" w:rsidRDefault="00CB056C">
      <w:pPr>
        <w:numPr>
          <w:ilvl w:val="0"/>
          <w:numId w:val="22"/>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utral </w:t>
      </w:r>
    </w:p>
    <w:p w14:paraId="77326D23" w14:textId="77777777" w:rsidR="00685201" w:rsidRPr="00C54232" w:rsidRDefault="00261E1A">
      <w:pPr>
        <w:numPr>
          <w:ilvl w:val="0"/>
          <w:numId w:val="22"/>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t very embarrassed </w:t>
      </w:r>
    </w:p>
    <w:p w14:paraId="6491C316" w14:textId="77777777" w:rsidR="00685201" w:rsidRPr="00C54232" w:rsidRDefault="006163C8">
      <w:pPr>
        <w:numPr>
          <w:ilvl w:val="0"/>
          <w:numId w:val="22"/>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t embarrassed </w:t>
      </w:r>
    </w:p>
    <w:p w14:paraId="46F60812" w14:textId="77777777" w:rsidR="00685201" w:rsidRPr="00C54232" w:rsidRDefault="00076D1B" w:rsidP="00CE25F4">
      <w:pPr>
        <w:numPr>
          <w:ilvl w:val="0"/>
          <w:numId w:val="2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believe that superficial fungal infections will heal on their own? (Single choice) </w:t>
      </w:r>
    </w:p>
    <w:p w14:paraId="67A075A6" w14:textId="77777777" w:rsidR="00685201" w:rsidRPr="00C54232" w:rsidRDefault="005F6B17">
      <w:pPr>
        <w:numPr>
          <w:ilvl w:val="0"/>
          <w:numId w:val="23"/>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trongly agree </w:t>
      </w:r>
    </w:p>
    <w:p w14:paraId="11CE5CB7" w14:textId="77777777" w:rsidR="00685201" w:rsidRPr="00C54232" w:rsidRDefault="005F6B17">
      <w:pPr>
        <w:numPr>
          <w:ilvl w:val="0"/>
          <w:numId w:val="23"/>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gree </w:t>
      </w:r>
    </w:p>
    <w:p w14:paraId="34C7922D" w14:textId="77777777" w:rsidR="00685201" w:rsidRPr="00C54232" w:rsidRDefault="005F6B17">
      <w:pPr>
        <w:numPr>
          <w:ilvl w:val="0"/>
          <w:numId w:val="23"/>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utral </w:t>
      </w:r>
    </w:p>
    <w:p w14:paraId="673F9CF1" w14:textId="77777777" w:rsidR="00685201" w:rsidRPr="00C54232" w:rsidRDefault="007867CD">
      <w:pPr>
        <w:numPr>
          <w:ilvl w:val="0"/>
          <w:numId w:val="23"/>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Disagree </w:t>
      </w:r>
    </w:p>
    <w:p w14:paraId="0E74A62A" w14:textId="77777777" w:rsidR="00685201" w:rsidRPr="00C54232" w:rsidRDefault="007867CD">
      <w:pPr>
        <w:numPr>
          <w:ilvl w:val="0"/>
          <w:numId w:val="23"/>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trongly disagree </w:t>
      </w:r>
    </w:p>
    <w:p w14:paraId="2C176037" w14:textId="77777777" w:rsidR="00685201" w:rsidRPr="00C54232" w:rsidRDefault="003A231E" w:rsidP="00CE25F4">
      <w:pPr>
        <w:numPr>
          <w:ilvl w:val="0"/>
          <w:numId w:val="2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How do you think lifestyle habits affect fungal infections? (Single choice) </w:t>
      </w:r>
    </w:p>
    <w:p w14:paraId="17D2F859" w14:textId="77777777" w:rsidR="00685201" w:rsidRPr="00C54232" w:rsidRDefault="007E60B8">
      <w:pPr>
        <w:numPr>
          <w:ilvl w:val="0"/>
          <w:numId w:val="2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Significant impact</w:t>
      </w:r>
    </w:p>
    <w:p w14:paraId="138E240F" w14:textId="77777777" w:rsidR="00685201" w:rsidRPr="00C54232" w:rsidRDefault="001D66B1">
      <w:pPr>
        <w:numPr>
          <w:ilvl w:val="0"/>
          <w:numId w:val="2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ome impact </w:t>
      </w:r>
    </w:p>
    <w:p w14:paraId="4F0A0FFE" w14:textId="77777777" w:rsidR="00685201" w:rsidRPr="00C54232" w:rsidRDefault="001D66B1">
      <w:pPr>
        <w:numPr>
          <w:ilvl w:val="0"/>
          <w:numId w:val="2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utral </w:t>
      </w:r>
    </w:p>
    <w:p w14:paraId="5014541F" w14:textId="77777777" w:rsidR="00685201" w:rsidRPr="00C54232" w:rsidRDefault="00057EAC">
      <w:pPr>
        <w:numPr>
          <w:ilvl w:val="0"/>
          <w:numId w:val="2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Little impact </w:t>
      </w:r>
    </w:p>
    <w:p w14:paraId="36EC02BA" w14:textId="77777777" w:rsidR="00685201" w:rsidRPr="00C54232" w:rsidRDefault="00315C0C">
      <w:pPr>
        <w:numPr>
          <w:ilvl w:val="0"/>
          <w:numId w:val="2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 impact </w:t>
      </w:r>
    </w:p>
    <w:p w14:paraId="17316EC4" w14:textId="77777777" w:rsidR="00685201" w:rsidRPr="00C54232" w:rsidRDefault="00E90C31" w:rsidP="00CE25F4">
      <w:pPr>
        <w:numPr>
          <w:ilvl w:val="0"/>
          <w:numId w:val="2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think superficial fungal infections are difficult to cure? (Single choice) </w:t>
      </w:r>
    </w:p>
    <w:p w14:paraId="5E731CD5" w14:textId="77777777" w:rsidR="00685201" w:rsidRPr="00C54232" w:rsidRDefault="001301BF">
      <w:pPr>
        <w:numPr>
          <w:ilvl w:val="0"/>
          <w:numId w:val="25"/>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trongly agree </w:t>
      </w:r>
    </w:p>
    <w:p w14:paraId="01260A19" w14:textId="77777777" w:rsidR="00685201" w:rsidRPr="00C54232" w:rsidRDefault="001301BF">
      <w:pPr>
        <w:numPr>
          <w:ilvl w:val="0"/>
          <w:numId w:val="25"/>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gree </w:t>
      </w:r>
    </w:p>
    <w:p w14:paraId="2B5E1815" w14:textId="77777777" w:rsidR="00685201" w:rsidRPr="00C54232" w:rsidRDefault="001301BF">
      <w:pPr>
        <w:numPr>
          <w:ilvl w:val="0"/>
          <w:numId w:val="25"/>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utral </w:t>
      </w:r>
    </w:p>
    <w:p w14:paraId="53CE9D8B" w14:textId="77777777" w:rsidR="00685201" w:rsidRPr="00C54232" w:rsidRDefault="00437F0B">
      <w:pPr>
        <w:numPr>
          <w:ilvl w:val="0"/>
          <w:numId w:val="25"/>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isagree </w:t>
      </w:r>
    </w:p>
    <w:p w14:paraId="387EC084" w14:textId="77777777" w:rsidR="00685201" w:rsidRPr="00C54232" w:rsidRDefault="00E61CAE">
      <w:pPr>
        <w:numPr>
          <w:ilvl w:val="0"/>
          <w:numId w:val="25"/>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Strongly disagree </w:t>
      </w:r>
    </w:p>
    <w:p w14:paraId="71AC5008" w14:textId="77777777" w:rsidR="00685201" w:rsidRPr="00C54232" w:rsidRDefault="00B54329" w:rsidP="00CE25F4">
      <w:pPr>
        <w:numPr>
          <w:ilvl w:val="0"/>
          <w:numId w:val="2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believe that "athlete's foot" cannot be cured, so it doesn't matter whether it's treated or not? (Single choice) </w:t>
      </w:r>
    </w:p>
    <w:p w14:paraId="7A873911" w14:textId="77777777" w:rsidR="00685201" w:rsidRPr="00C54232" w:rsidRDefault="00AB304B" w:rsidP="00E7357D">
      <w:pPr>
        <w:numPr>
          <w:ilvl w:val="0"/>
          <w:numId w:val="3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trongly agree </w:t>
      </w:r>
    </w:p>
    <w:p w14:paraId="30A52C40" w14:textId="77777777" w:rsidR="00685201" w:rsidRPr="00C54232" w:rsidRDefault="00AB304B" w:rsidP="00E7357D">
      <w:pPr>
        <w:numPr>
          <w:ilvl w:val="0"/>
          <w:numId w:val="3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gree </w:t>
      </w:r>
    </w:p>
    <w:p w14:paraId="4B9F5C74" w14:textId="77777777" w:rsidR="00685201" w:rsidRPr="00C54232" w:rsidRDefault="00AB304B" w:rsidP="00E7357D">
      <w:pPr>
        <w:numPr>
          <w:ilvl w:val="0"/>
          <w:numId w:val="3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utral </w:t>
      </w:r>
    </w:p>
    <w:p w14:paraId="3BAAB9BD" w14:textId="77777777" w:rsidR="00685201" w:rsidRPr="00C54232" w:rsidRDefault="000503A2" w:rsidP="00E7357D">
      <w:pPr>
        <w:numPr>
          <w:ilvl w:val="0"/>
          <w:numId w:val="3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isagree </w:t>
      </w:r>
    </w:p>
    <w:p w14:paraId="1FA45B35" w14:textId="77777777" w:rsidR="00685201" w:rsidRPr="00C54232" w:rsidRDefault="000503A2" w:rsidP="00E7357D">
      <w:pPr>
        <w:numPr>
          <w:ilvl w:val="0"/>
          <w:numId w:val="34"/>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trongly disagree </w:t>
      </w:r>
    </w:p>
    <w:p w14:paraId="7F4BC808" w14:textId="77777777" w:rsidR="0010333B" w:rsidRPr="00C54232" w:rsidRDefault="006C14E7" w:rsidP="00CE25F4">
      <w:pPr>
        <w:numPr>
          <w:ilvl w:val="0"/>
          <w:numId w:val="2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Can failure to treat fungi lead to other more serious diseases? (Single choice) </w:t>
      </w:r>
    </w:p>
    <w:p w14:paraId="1945DB90" w14:textId="77777777" w:rsidR="0010333B" w:rsidRPr="00C54232" w:rsidRDefault="00105114" w:rsidP="0010333B">
      <w:pPr>
        <w:numPr>
          <w:ilvl w:val="0"/>
          <w:numId w:val="26"/>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trongly agree </w:t>
      </w:r>
    </w:p>
    <w:p w14:paraId="2804D225" w14:textId="77777777" w:rsidR="0010333B" w:rsidRPr="00C54232" w:rsidRDefault="00105114" w:rsidP="0010333B">
      <w:pPr>
        <w:numPr>
          <w:ilvl w:val="0"/>
          <w:numId w:val="26"/>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gree </w:t>
      </w:r>
    </w:p>
    <w:p w14:paraId="5BFE9D12" w14:textId="77777777" w:rsidR="0010333B" w:rsidRPr="00C54232" w:rsidRDefault="00105114" w:rsidP="0010333B">
      <w:pPr>
        <w:numPr>
          <w:ilvl w:val="0"/>
          <w:numId w:val="26"/>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utral </w:t>
      </w:r>
    </w:p>
    <w:p w14:paraId="51DCAE41" w14:textId="77777777" w:rsidR="0010333B" w:rsidRPr="00C54232" w:rsidRDefault="0019325C" w:rsidP="0010333B">
      <w:pPr>
        <w:numPr>
          <w:ilvl w:val="0"/>
          <w:numId w:val="26"/>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isagree </w:t>
      </w:r>
    </w:p>
    <w:p w14:paraId="1A15D0FA" w14:textId="77777777" w:rsidR="0010333B" w:rsidRPr="00C54232" w:rsidRDefault="0019325C" w:rsidP="00E7357D">
      <w:pPr>
        <w:numPr>
          <w:ilvl w:val="0"/>
          <w:numId w:val="26"/>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Strongly disagree </w:t>
      </w:r>
    </w:p>
    <w:p w14:paraId="51FEC6BC" w14:textId="77777777" w:rsidR="00685201" w:rsidRPr="00C54232" w:rsidRDefault="00FD23D3" w:rsidP="004B3045">
      <w:pPr>
        <w:numPr>
          <w:ilvl w:val="0"/>
          <w:numId w:val="20"/>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After the fungal infection is cured, do you think continued prevention is necessary? (Single choice) </w:t>
      </w:r>
    </w:p>
    <w:p w14:paraId="361AF1D0" w14:textId="77777777" w:rsidR="00685201" w:rsidRPr="00C54232" w:rsidRDefault="00B07A4F">
      <w:pPr>
        <w:numPr>
          <w:ilvl w:val="0"/>
          <w:numId w:val="27"/>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Very necessary </w:t>
      </w:r>
    </w:p>
    <w:p w14:paraId="42BB9865" w14:textId="77777777" w:rsidR="00685201" w:rsidRPr="00C54232" w:rsidRDefault="00B07A4F">
      <w:pPr>
        <w:numPr>
          <w:ilvl w:val="0"/>
          <w:numId w:val="27"/>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cessary </w:t>
      </w:r>
    </w:p>
    <w:p w14:paraId="31D240BF" w14:textId="77777777" w:rsidR="00685201" w:rsidRPr="00C54232" w:rsidRDefault="009D0EED">
      <w:pPr>
        <w:numPr>
          <w:ilvl w:val="0"/>
          <w:numId w:val="27"/>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utral </w:t>
      </w:r>
    </w:p>
    <w:p w14:paraId="6A0AA1FF" w14:textId="77777777" w:rsidR="00685201" w:rsidRPr="00C54232" w:rsidRDefault="00604F11">
      <w:pPr>
        <w:numPr>
          <w:ilvl w:val="0"/>
          <w:numId w:val="27"/>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t very necessary </w:t>
      </w:r>
    </w:p>
    <w:p w14:paraId="34F59FD6" w14:textId="77777777" w:rsidR="00685201" w:rsidRPr="00C54232" w:rsidRDefault="00604F11">
      <w:pPr>
        <w:numPr>
          <w:ilvl w:val="0"/>
          <w:numId w:val="27"/>
        </w:numPr>
        <w:jc w:val="left"/>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ot necessary </w:t>
      </w:r>
    </w:p>
    <w:p w14:paraId="4E01934F" w14:textId="77777777" w:rsidR="002B0CAA" w:rsidRPr="00C54232" w:rsidRDefault="002B0CAA">
      <w:pPr>
        <w:jc w:val="center"/>
        <w:rPr>
          <w:rFonts w:ascii="Times New Roman" w:eastAsia="微软雅黑" w:hAnsi="Times New Roman" w:cs="Times New Roman"/>
          <w:b/>
          <w:bCs/>
          <w:sz w:val="28"/>
          <w:szCs w:val="28"/>
        </w:rPr>
      </w:pPr>
    </w:p>
    <w:p w14:paraId="2D7D0AE0" w14:textId="77777777" w:rsidR="002B0CAA" w:rsidRPr="00C54232" w:rsidRDefault="002B0CAA">
      <w:pPr>
        <w:jc w:val="center"/>
        <w:rPr>
          <w:rFonts w:ascii="Times New Roman" w:eastAsia="微软雅黑" w:hAnsi="Times New Roman" w:cs="Times New Roman"/>
          <w:b/>
          <w:bCs/>
          <w:sz w:val="28"/>
          <w:szCs w:val="28"/>
        </w:rPr>
      </w:pPr>
    </w:p>
    <w:p w14:paraId="311710A9" w14:textId="77777777" w:rsidR="002B0CAA" w:rsidRPr="00C54232" w:rsidRDefault="002B0CAA">
      <w:pPr>
        <w:jc w:val="center"/>
        <w:rPr>
          <w:rFonts w:ascii="Times New Roman" w:eastAsia="微软雅黑" w:hAnsi="Times New Roman" w:cs="Times New Roman"/>
          <w:b/>
          <w:bCs/>
          <w:sz w:val="28"/>
          <w:szCs w:val="28"/>
        </w:rPr>
      </w:pPr>
    </w:p>
    <w:p w14:paraId="5CE702B4" w14:textId="77777777" w:rsidR="002B0CAA" w:rsidRPr="00C54232" w:rsidRDefault="002B0CAA">
      <w:pPr>
        <w:jc w:val="center"/>
        <w:rPr>
          <w:rFonts w:ascii="Times New Roman" w:eastAsia="微软雅黑" w:hAnsi="Times New Roman" w:cs="Times New Roman"/>
          <w:b/>
          <w:bCs/>
          <w:sz w:val="28"/>
          <w:szCs w:val="28"/>
        </w:rPr>
      </w:pPr>
    </w:p>
    <w:p w14:paraId="255F8F08" w14:textId="77777777" w:rsidR="002B0CAA" w:rsidRPr="00C54232" w:rsidRDefault="002B0CAA">
      <w:pPr>
        <w:jc w:val="center"/>
        <w:rPr>
          <w:rFonts w:ascii="Times New Roman" w:eastAsia="微软雅黑" w:hAnsi="Times New Roman" w:cs="Times New Roman"/>
          <w:b/>
          <w:bCs/>
          <w:sz w:val="28"/>
          <w:szCs w:val="28"/>
        </w:rPr>
      </w:pPr>
    </w:p>
    <w:p w14:paraId="5DFEDF00" w14:textId="77777777" w:rsidR="002B0CAA" w:rsidRPr="00C54232" w:rsidRDefault="002B0CAA">
      <w:pPr>
        <w:jc w:val="center"/>
        <w:rPr>
          <w:rFonts w:ascii="Times New Roman" w:eastAsia="微软雅黑" w:hAnsi="Times New Roman" w:cs="Times New Roman"/>
          <w:b/>
          <w:bCs/>
          <w:sz w:val="28"/>
          <w:szCs w:val="28"/>
        </w:rPr>
      </w:pPr>
    </w:p>
    <w:p w14:paraId="15BDEC94" w14:textId="77777777" w:rsidR="002B0CAA" w:rsidRPr="00C54232" w:rsidRDefault="002B0CAA">
      <w:pPr>
        <w:jc w:val="center"/>
        <w:rPr>
          <w:rFonts w:ascii="Times New Roman" w:eastAsia="微软雅黑" w:hAnsi="Times New Roman" w:cs="Times New Roman"/>
          <w:b/>
          <w:bCs/>
          <w:sz w:val="28"/>
          <w:szCs w:val="28"/>
        </w:rPr>
      </w:pPr>
    </w:p>
    <w:p w14:paraId="32299A9F" w14:textId="77777777" w:rsidR="002B0CAA" w:rsidRPr="00C54232" w:rsidRDefault="002B0CAA">
      <w:pPr>
        <w:jc w:val="center"/>
        <w:rPr>
          <w:rFonts w:ascii="Times New Roman" w:eastAsia="微软雅黑" w:hAnsi="Times New Roman" w:cs="Times New Roman"/>
          <w:b/>
          <w:bCs/>
          <w:sz w:val="28"/>
          <w:szCs w:val="28"/>
        </w:rPr>
      </w:pPr>
    </w:p>
    <w:p w14:paraId="011D89BA" w14:textId="77777777" w:rsidR="002B0CAA" w:rsidRPr="00C54232" w:rsidRDefault="002B0CAA">
      <w:pPr>
        <w:jc w:val="center"/>
        <w:rPr>
          <w:rFonts w:ascii="Times New Roman" w:eastAsia="微软雅黑" w:hAnsi="Times New Roman" w:cs="Times New Roman"/>
          <w:b/>
          <w:bCs/>
          <w:sz w:val="28"/>
          <w:szCs w:val="28"/>
        </w:rPr>
      </w:pPr>
    </w:p>
    <w:p w14:paraId="65394E61" w14:textId="77777777" w:rsidR="00685201" w:rsidRPr="00C54232" w:rsidRDefault="00594794">
      <w:pPr>
        <w:jc w:val="center"/>
        <w:rPr>
          <w:rFonts w:ascii="Times New Roman" w:eastAsia="微软雅黑" w:hAnsi="Times New Roman" w:cs="Times New Roman"/>
          <w:b/>
          <w:bCs/>
          <w:sz w:val="28"/>
          <w:szCs w:val="28"/>
        </w:rPr>
      </w:pPr>
      <w:r w:rsidRPr="00C54232">
        <w:rPr>
          <w:rFonts w:ascii="Times New Roman" w:eastAsia="微软雅黑" w:hAnsi="Times New Roman" w:cs="Times New Roman"/>
          <w:b/>
          <w:bCs/>
          <w:sz w:val="28"/>
          <w:szCs w:val="28"/>
        </w:rPr>
        <w:t xml:space="preserve">Part Four </w:t>
      </w:r>
    </w:p>
    <w:p w14:paraId="6280C6B7" w14:textId="77777777" w:rsidR="00685201" w:rsidRPr="00C54232" w:rsidRDefault="000D0462">
      <w:pPr>
        <w:jc w:val="center"/>
        <w:rPr>
          <w:rFonts w:ascii="Times New Roman" w:eastAsia="微软雅黑" w:hAnsi="Times New Roman" w:cs="Times New Roman"/>
          <w:b/>
          <w:bCs/>
          <w:sz w:val="28"/>
          <w:szCs w:val="28"/>
        </w:rPr>
      </w:pPr>
      <w:r w:rsidRPr="00C54232">
        <w:rPr>
          <w:rFonts w:ascii="Times New Roman" w:eastAsia="微软雅黑" w:hAnsi="Times New Roman" w:cs="Times New Roman"/>
          <w:b/>
          <w:bCs/>
          <w:sz w:val="28"/>
          <w:szCs w:val="28"/>
        </w:rPr>
        <w:t xml:space="preserve">Survey on the Practices of Superficial Fungal Infection Patients Towards Treatment Methods and Prognosis </w:t>
      </w:r>
    </w:p>
    <w:p w14:paraId="015439DE" w14:textId="77777777" w:rsidR="00685201" w:rsidRPr="00C54232" w:rsidRDefault="00FD2A38" w:rsidP="004B3045">
      <w:pPr>
        <w:numPr>
          <w:ilvl w:val="0"/>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pay attention to personal hygiene, such as changing clothes and socks frequently? (Single choice) </w:t>
      </w:r>
    </w:p>
    <w:p w14:paraId="173CB5E5" w14:textId="77777777" w:rsidR="00685201" w:rsidRPr="00C54232" w:rsidRDefault="006B7F91">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lways </w:t>
      </w:r>
    </w:p>
    <w:p w14:paraId="0F1AC72C" w14:textId="77777777" w:rsidR="00685201" w:rsidRPr="00C54232" w:rsidRDefault="006B7F91">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Often </w:t>
      </w:r>
    </w:p>
    <w:p w14:paraId="11578BB6" w14:textId="77777777" w:rsidR="00685201" w:rsidRPr="00C54232" w:rsidRDefault="006B7F91">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Occasionally </w:t>
      </w:r>
    </w:p>
    <w:p w14:paraId="66978118" w14:textId="77777777" w:rsidR="00685201" w:rsidRPr="00C54232" w:rsidRDefault="005B5B70">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Rarely </w:t>
      </w:r>
    </w:p>
    <w:p w14:paraId="5D407236" w14:textId="77777777" w:rsidR="00685201" w:rsidRPr="00C54232" w:rsidRDefault="001702ED">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ver </w:t>
      </w:r>
    </w:p>
    <w:p w14:paraId="0C6A66C6" w14:textId="77777777" w:rsidR="00685201" w:rsidRPr="00C54232" w:rsidRDefault="00C7500B" w:rsidP="004B3045">
      <w:pPr>
        <w:numPr>
          <w:ilvl w:val="0"/>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maintain a bland diet and avoid spicy food? (Single choice) </w:t>
      </w:r>
    </w:p>
    <w:p w14:paraId="68F575A5" w14:textId="77777777" w:rsidR="00ED0734" w:rsidRPr="00C54232" w:rsidRDefault="00ED0734" w:rsidP="00ED0734">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lways </w:t>
      </w:r>
    </w:p>
    <w:p w14:paraId="2BAF323B" w14:textId="77777777" w:rsidR="00ED0734" w:rsidRPr="00C54232" w:rsidRDefault="00ED0734" w:rsidP="00ED0734">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Often </w:t>
      </w:r>
    </w:p>
    <w:p w14:paraId="7B26BB80" w14:textId="77777777" w:rsidR="00ED0734" w:rsidRPr="00C54232" w:rsidRDefault="00ED0734" w:rsidP="00ED0734">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 xml:space="preserve">Occasionally </w:t>
      </w:r>
    </w:p>
    <w:p w14:paraId="17F414F0" w14:textId="77777777" w:rsidR="00ED0734" w:rsidRPr="00C54232" w:rsidRDefault="00ED0734" w:rsidP="00ED0734">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Rarely </w:t>
      </w:r>
    </w:p>
    <w:p w14:paraId="09D40359" w14:textId="77777777" w:rsidR="00685201" w:rsidRPr="00C54232" w:rsidRDefault="00ED0734" w:rsidP="00ED0734">
      <w:pPr>
        <w:numPr>
          <w:ilvl w:val="1"/>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ver </w:t>
      </w:r>
    </w:p>
    <w:p w14:paraId="25911DBD" w14:textId="77777777" w:rsidR="00685201" w:rsidRPr="00C54232" w:rsidRDefault="00FF3242" w:rsidP="004B3045">
      <w:pPr>
        <w:numPr>
          <w:ilvl w:val="0"/>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How often do you exercise? (Single choice) </w:t>
      </w:r>
    </w:p>
    <w:p w14:paraId="4B2E9C2C" w14:textId="77777777" w:rsidR="00685201" w:rsidRPr="00C54232" w:rsidRDefault="00E83B83">
      <w:pPr>
        <w:numPr>
          <w:ilvl w:val="0"/>
          <w:numId w:val="30"/>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Almost every day </w:t>
      </w:r>
    </w:p>
    <w:p w14:paraId="562A2CE2" w14:textId="77777777" w:rsidR="00685201" w:rsidRPr="00C54232" w:rsidRDefault="00685201">
      <w:pPr>
        <w:numPr>
          <w:ilvl w:val="0"/>
          <w:numId w:val="30"/>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3-5</w:t>
      </w:r>
      <w:r w:rsidR="00113F7E" w:rsidRPr="00C54232">
        <w:rPr>
          <w:rFonts w:ascii="Times New Roman" w:eastAsia="微软雅黑" w:hAnsi="Times New Roman" w:cs="Times New Roman"/>
          <w:bCs/>
          <w:sz w:val="28"/>
          <w:szCs w:val="28"/>
        </w:rPr>
        <w:t xml:space="preserve"> times a week</w:t>
      </w:r>
    </w:p>
    <w:p w14:paraId="2B08BF55" w14:textId="77777777" w:rsidR="00685201" w:rsidRPr="00C54232" w:rsidRDefault="00685201">
      <w:pPr>
        <w:numPr>
          <w:ilvl w:val="0"/>
          <w:numId w:val="30"/>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1-2</w:t>
      </w:r>
      <w:r w:rsidR="005D013B" w:rsidRPr="00C54232">
        <w:rPr>
          <w:rFonts w:ascii="Times New Roman" w:eastAsia="微软雅黑" w:hAnsi="Times New Roman" w:cs="Times New Roman"/>
          <w:bCs/>
          <w:sz w:val="28"/>
          <w:szCs w:val="28"/>
        </w:rPr>
        <w:t xml:space="preserve"> times a week</w:t>
      </w:r>
    </w:p>
    <w:p w14:paraId="09A0E292" w14:textId="77777777" w:rsidR="00685201" w:rsidRPr="00C54232" w:rsidRDefault="00CE1FE4">
      <w:pPr>
        <w:numPr>
          <w:ilvl w:val="0"/>
          <w:numId w:val="30"/>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Rarely </w:t>
      </w:r>
    </w:p>
    <w:p w14:paraId="7C20A179" w14:textId="77777777" w:rsidR="00685201" w:rsidRPr="00C54232" w:rsidRDefault="00CE5F8E">
      <w:pPr>
        <w:numPr>
          <w:ilvl w:val="0"/>
          <w:numId w:val="30"/>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Never </w:t>
      </w:r>
    </w:p>
    <w:p w14:paraId="0ADFA622" w14:textId="77777777" w:rsidR="00685201" w:rsidRPr="00C54232" w:rsidRDefault="00CA4FA2" w:rsidP="004B3045">
      <w:pPr>
        <w:numPr>
          <w:ilvl w:val="0"/>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avoid sharing personal items with others? (Single choice) </w:t>
      </w:r>
    </w:p>
    <w:p w14:paraId="40F50D8A" w14:textId="77777777" w:rsidR="00685201" w:rsidRPr="00C54232" w:rsidRDefault="007C4B1D">
      <w:pPr>
        <w:numPr>
          <w:ilvl w:val="0"/>
          <w:numId w:val="3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Always strictly avoid, constantly remind myself</w:t>
      </w:r>
    </w:p>
    <w:p w14:paraId="141540E6" w14:textId="77777777" w:rsidR="00685201" w:rsidRPr="00C54232" w:rsidRDefault="00F7671F">
      <w:pPr>
        <w:numPr>
          <w:ilvl w:val="0"/>
          <w:numId w:val="3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Mostly avoid in most cases </w:t>
      </w:r>
    </w:p>
    <w:p w14:paraId="0E678243" w14:textId="77777777" w:rsidR="00685201" w:rsidRPr="00C54232" w:rsidRDefault="00F142E5">
      <w:pPr>
        <w:numPr>
          <w:ilvl w:val="0"/>
          <w:numId w:val="3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Not sure, depends on the situation</w:t>
      </w:r>
    </w:p>
    <w:p w14:paraId="33FCFB7D" w14:textId="77777777" w:rsidR="00685201" w:rsidRPr="00C54232" w:rsidRDefault="00A0225A">
      <w:pPr>
        <w:numPr>
          <w:ilvl w:val="0"/>
          <w:numId w:val="3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Often forget, can't avoid sharing items</w:t>
      </w:r>
    </w:p>
    <w:p w14:paraId="0B48B844" w14:textId="77777777" w:rsidR="00685201" w:rsidRPr="00C54232" w:rsidRDefault="001E7610">
      <w:pPr>
        <w:numPr>
          <w:ilvl w:val="0"/>
          <w:numId w:val="31"/>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n't consciously avoid sharing items </w:t>
      </w:r>
    </w:p>
    <w:p w14:paraId="7FD1B19C" w14:textId="77777777" w:rsidR="00685201" w:rsidRPr="00C54232" w:rsidRDefault="00353F5E" w:rsidP="004B3045">
      <w:pPr>
        <w:numPr>
          <w:ilvl w:val="0"/>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use medicated cream for a long time to treat fungal infections? (Single choice) </w:t>
      </w:r>
    </w:p>
    <w:p w14:paraId="2A97B49F" w14:textId="77777777" w:rsidR="00685201" w:rsidRPr="00C54232" w:rsidRDefault="00981DC6">
      <w:pPr>
        <w:numPr>
          <w:ilvl w:val="0"/>
          <w:numId w:val="32"/>
        </w:numPr>
        <w:rPr>
          <w:rFonts w:ascii="Times New Roman" w:eastAsia="微软雅黑" w:hAnsi="Times New Roman" w:cs="Times New Roman"/>
          <w:bCs/>
          <w:sz w:val="28"/>
          <w:szCs w:val="28"/>
        </w:rPr>
      </w:pPr>
      <w:bookmarkStart w:id="2" w:name="OLE_LINK4"/>
      <w:r w:rsidRPr="00C54232">
        <w:rPr>
          <w:rFonts w:ascii="Times New Roman" w:eastAsia="微软雅黑" w:hAnsi="Times New Roman" w:cs="Times New Roman"/>
          <w:bCs/>
          <w:sz w:val="28"/>
          <w:szCs w:val="28"/>
        </w:rPr>
        <w:t>Always, I want to completely cure the infection</w:t>
      </w:r>
    </w:p>
    <w:p w14:paraId="18F8F07C" w14:textId="77777777" w:rsidR="00685201" w:rsidRPr="00C54232" w:rsidRDefault="005C2BA3">
      <w:pPr>
        <w:numPr>
          <w:ilvl w:val="0"/>
          <w:numId w:val="32"/>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Yes, long-term use may yield better results</w:t>
      </w:r>
    </w:p>
    <w:p w14:paraId="212E8BC8" w14:textId="77777777" w:rsidR="00685201" w:rsidRPr="00C54232" w:rsidRDefault="00D85DC1">
      <w:pPr>
        <w:numPr>
          <w:ilvl w:val="0"/>
          <w:numId w:val="32"/>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Not sure, depends on the situation</w:t>
      </w:r>
    </w:p>
    <w:p w14:paraId="11B53D1E" w14:textId="77777777" w:rsidR="00685201" w:rsidRPr="00C54232" w:rsidRDefault="00B3283F">
      <w:pPr>
        <w:numPr>
          <w:ilvl w:val="0"/>
          <w:numId w:val="32"/>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Not likely, I often forget to use it</w:t>
      </w:r>
    </w:p>
    <w:p w14:paraId="70F669FC" w14:textId="77777777" w:rsidR="00685201" w:rsidRPr="00C54232" w:rsidRDefault="0082482E">
      <w:pPr>
        <w:numPr>
          <w:ilvl w:val="0"/>
          <w:numId w:val="32"/>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Never, I believe there are side effects</w:t>
      </w:r>
    </w:p>
    <w:bookmarkEnd w:id="2"/>
    <w:p w14:paraId="384CCA54" w14:textId="77777777" w:rsidR="00685201" w:rsidRPr="00C54232" w:rsidRDefault="001503B7" w:rsidP="004B3045">
      <w:pPr>
        <w:numPr>
          <w:ilvl w:val="0"/>
          <w:numId w:val="28"/>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 xml:space="preserve">Do you undergo maintenance treatment for superficial fungal infections? (Single choice) </w:t>
      </w:r>
    </w:p>
    <w:p w14:paraId="74FAD400" w14:textId="77777777" w:rsidR="00685201" w:rsidRPr="00C54232" w:rsidRDefault="0058166B">
      <w:pPr>
        <w:numPr>
          <w:ilvl w:val="0"/>
          <w:numId w:val="3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Always, I want to completely cure the infection</w:t>
      </w:r>
    </w:p>
    <w:p w14:paraId="55A3FBE2" w14:textId="77777777" w:rsidR="00685201" w:rsidRPr="00C54232" w:rsidRDefault="007E4316">
      <w:pPr>
        <w:numPr>
          <w:ilvl w:val="0"/>
          <w:numId w:val="3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Yes, maintenance treatment may yield better results</w:t>
      </w:r>
    </w:p>
    <w:p w14:paraId="0F02FEEC" w14:textId="77777777" w:rsidR="00685201" w:rsidRPr="00C54232" w:rsidRDefault="00D86C17">
      <w:pPr>
        <w:numPr>
          <w:ilvl w:val="0"/>
          <w:numId w:val="3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Not sure, depends on the situation</w:t>
      </w:r>
    </w:p>
    <w:p w14:paraId="00FA53D8" w14:textId="77777777" w:rsidR="00685201" w:rsidRPr="00C54232" w:rsidRDefault="00FD1110">
      <w:pPr>
        <w:numPr>
          <w:ilvl w:val="0"/>
          <w:numId w:val="3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t>Not likely, I often forget to use it</w:t>
      </w:r>
    </w:p>
    <w:p w14:paraId="1E6F2A1C" w14:textId="77777777" w:rsidR="00685201" w:rsidRPr="00C54232" w:rsidRDefault="00A23C64">
      <w:pPr>
        <w:numPr>
          <w:ilvl w:val="0"/>
          <w:numId w:val="33"/>
        </w:numPr>
        <w:rPr>
          <w:rFonts w:ascii="Times New Roman" w:eastAsia="微软雅黑" w:hAnsi="Times New Roman" w:cs="Times New Roman"/>
          <w:bCs/>
          <w:sz w:val="28"/>
          <w:szCs w:val="28"/>
        </w:rPr>
      </w:pPr>
      <w:r w:rsidRPr="00C54232">
        <w:rPr>
          <w:rFonts w:ascii="Times New Roman" w:eastAsia="微软雅黑" w:hAnsi="Times New Roman" w:cs="Times New Roman"/>
          <w:bCs/>
          <w:sz w:val="28"/>
          <w:szCs w:val="28"/>
        </w:rPr>
        <w:lastRenderedPageBreak/>
        <w:t>Never, I believe there are side effects</w:t>
      </w:r>
    </w:p>
    <w:p w14:paraId="29AF4732" w14:textId="77777777" w:rsidR="00685201" w:rsidRPr="00C54232" w:rsidRDefault="00685201">
      <w:pPr>
        <w:jc w:val="center"/>
        <w:rPr>
          <w:rFonts w:ascii="Times New Roman" w:eastAsia="微软雅黑" w:hAnsi="Times New Roman" w:cs="Times New Roman"/>
          <w:b/>
          <w:sz w:val="24"/>
          <w:szCs w:val="24"/>
        </w:rPr>
      </w:pPr>
    </w:p>
    <w:sectPr w:rsidR="00685201" w:rsidRPr="00C54232" w:rsidSect="00E73D77">
      <w:pgSz w:w="16838" w:h="11906" w:orient="landscape"/>
      <w:pgMar w:top="1800" w:right="1440" w:bottom="180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4C9E8" w14:textId="77777777" w:rsidR="005176EA" w:rsidRDefault="005176EA" w:rsidP="008F1C8C">
      <w:r>
        <w:separator/>
      </w:r>
    </w:p>
  </w:endnote>
  <w:endnote w:type="continuationSeparator" w:id="0">
    <w:p w14:paraId="441986A5" w14:textId="77777777" w:rsidR="005176EA" w:rsidRDefault="005176EA" w:rsidP="008F1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B5C97" w14:textId="77777777" w:rsidR="005176EA" w:rsidRDefault="005176EA" w:rsidP="008F1C8C">
      <w:r>
        <w:separator/>
      </w:r>
    </w:p>
  </w:footnote>
  <w:footnote w:type="continuationSeparator" w:id="0">
    <w:p w14:paraId="6FE00E67" w14:textId="77777777" w:rsidR="005176EA" w:rsidRDefault="005176EA" w:rsidP="008F1C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D02DB"/>
    <w:multiLevelType w:val="multilevel"/>
    <w:tmpl w:val="07BD02DB"/>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CDF07DC"/>
    <w:multiLevelType w:val="multilevel"/>
    <w:tmpl w:val="0CDF07DC"/>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44C5369"/>
    <w:multiLevelType w:val="multilevel"/>
    <w:tmpl w:val="144C5369"/>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9075635"/>
    <w:multiLevelType w:val="multilevel"/>
    <w:tmpl w:val="19075635"/>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192E419B"/>
    <w:multiLevelType w:val="multilevel"/>
    <w:tmpl w:val="192E419B"/>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1D061517"/>
    <w:multiLevelType w:val="multilevel"/>
    <w:tmpl w:val="1D061517"/>
    <w:lvl w:ilvl="0">
      <w:start w:val="1"/>
      <w:numFmt w:val="lowerLetter"/>
      <w:lvlText w:val="%1."/>
      <w:lvlJc w:val="left"/>
      <w:pPr>
        <w:ind w:left="1260" w:hanging="420"/>
      </w:pPr>
      <w:rPr>
        <w:rFonts w:hint="default"/>
      </w:r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6" w15:restartNumberingAfterBreak="0">
    <w:nsid w:val="1E9E5C8E"/>
    <w:multiLevelType w:val="multilevel"/>
    <w:tmpl w:val="1E9E5C8E"/>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21D820BB"/>
    <w:multiLevelType w:val="multilevel"/>
    <w:tmpl w:val="21D820BB"/>
    <w:lvl w:ilvl="0">
      <w:start w:val="1"/>
      <w:numFmt w:val="decimal"/>
      <w:lvlText w:val="%1."/>
      <w:lvlJc w:val="left"/>
      <w:pPr>
        <w:ind w:left="420" w:hanging="420"/>
      </w:pPr>
      <w:rPr>
        <w:rFonts w:ascii="微软雅黑" w:eastAsia="微软雅黑" w:hAnsi="微软雅黑"/>
        <w:sz w:val="28"/>
        <w:szCs w:val="28"/>
      </w:rPr>
    </w:lvl>
    <w:lvl w:ilvl="1">
      <w:start w:val="1"/>
      <w:numFmt w:val="lowerLetter"/>
      <w:lvlText w:val="%2."/>
      <w:lvlJc w:val="left"/>
      <w:pPr>
        <w:ind w:left="1271" w:hanging="420"/>
      </w:pPr>
      <w:rPr>
        <w:rFonts w:hint="default"/>
      </w:rPr>
    </w:lvl>
    <w:lvl w:ilvl="2">
      <w:start w:val="1"/>
      <w:numFmt w:val="lowerLetter"/>
      <w:lvlText w:val="%3."/>
      <w:lvlJc w:val="left"/>
      <w:pPr>
        <w:ind w:left="1200" w:hanging="360"/>
      </w:pPr>
      <w:rPr>
        <w:rFonts w:hint="default"/>
      </w:r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224607C0"/>
    <w:multiLevelType w:val="multilevel"/>
    <w:tmpl w:val="224607C0"/>
    <w:lvl w:ilvl="0">
      <w:start w:val="1"/>
      <w:numFmt w:val="decimal"/>
      <w:lvlText w:val="%1."/>
      <w:lvlJc w:val="left"/>
      <w:pPr>
        <w:ind w:left="420" w:hanging="420"/>
      </w:pPr>
      <w:rPr>
        <w:rFonts w:ascii="微软雅黑" w:eastAsia="微软雅黑" w:hAnsi="微软雅黑"/>
        <w:sz w:val="28"/>
        <w:szCs w:val="28"/>
      </w:rPr>
    </w:lvl>
    <w:lvl w:ilvl="1">
      <w:start w:val="1"/>
      <w:numFmt w:val="lowerLetter"/>
      <w:lvlText w:val="%2)"/>
      <w:lvlJc w:val="left"/>
      <w:pPr>
        <w:ind w:left="840" w:hanging="420"/>
      </w:pPr>
    </w:lvl>
    <w:lvl w:ilvl="2">
      <w:start w:val="1"/>
      <w:numFmt w:val="lowerLetter"/>
      <w:lvlText w:val="%3."/>
      <w:lvlJc w:val="left"/>
      <w:pPr>
        <w:ind w:left="1200" w:hanging="360"/>
      </w:pPr>
      <w:rPr>
        <w:rFonts w:hint="default"/>
      </w:r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25137521"/>
    <w:multiLevelType w:val="multilevel"/>
    <w:tmpl w:val="25137521"/>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29F2554E"/>
    <w:multiLevelType w:val="multilevel"/>
    <w:tmpl w:val="589D4BF2"/>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2A6E7CF5"/>
    <w:multiLevelType w:val="multilevel"/>
    <w:tmpl w:val="2A6E7CF5"/>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2DC3457E"/>
    <w:multiLevelType w:val="multilevel"/>
    <w:tmpl w:val="2DC3457E"/>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33447D90"/>
    <w:multiLevelType w:val="multilevel"/>
    <w:tmpl w:val="33447D90"/>
    <w:lvl w:ilvl="0">
      <w:start w:val="1"/>
      <w:numFmt w:val="decimal"/>
      <w:lvlText w:val="%1."/>
      <w:lvlJc w:val="left"/>
      <w:pPr>
        <w:ind w:left="420" w:hanging="420"/>
      </w:pPr>
    </w:lvl>
    <w:lvl w:ilvl="1">
      <w:start w:val="1"/>
      <w:numFmt w:val="lowerLetter"/>
      <w:lvlText w:val="%2."/>
      <w:lvlJc w:val="left"/>
      <w:pPr>
        <w:ind w:left="78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3CE73376"/>
    <w:multiLevelType w:val="multilevel"/>
    <w:tmpl w:val="3CE73376"/>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3F376F25"/>
    <w:multiLevelType w:val="multilevel"/>
    <w:tmpl w:val="3F376F25"/>
    <w:lvl w:ilvl="0">
      <w:start w:val="1"/>
      <w:numFmt w:val="lowerLetter"/>
      <w:lvlText w:val="%1."/>
      <w:lvlJc w:val="left"/>
      <w:pPr>
        <w:ind w:left="1260" w:hanging="420"/>
      </w:pPr>
      <w:rPr>
        <w:rFonts w:hint="default"/>
      </w:r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16" w15:restartNumberingAfterBreak="0">
    <w:nsid w:val="43555CB6"/>
    <w:multiLevelType w:val="multilevel"/>
    <w:tmpl w:val="43555CB6"/>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447A4934"/>
    <w:multiLevelType w:val="multilevel"/>
    <w:tmpl w:val="447A4934"/>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44A241C3"/>
    <w:multiLevelType w:val="multilevel"/>
    <w:tmpl w:val="44A241C3"/>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455E687F"/>
    <w:multiLevelType w:val="multilevel"/>
    <w:tmpl w:val="455E687F"/>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49212A68"/>
    <w:multiLevelType w:val="multilevel"/>
    <w:tmpl w:val="49212A68"/>
    <w:lvl w:ilvl="0">
      <w:start w:val="1"/>
      <w:numFmt w:val="decimal"/>
      <w:lvlText w:val="%1."/>
      <w:lvlJc w:val="left"/>
      <w:pPr>
        <w:ind w:left="420" w:hanging="420"/>
      </w:pPr>
      <w:rPr>
        <w:rFonts w:ascii="微软雅黑" w:eastAsia="微软雅黑" w:hAnsi="微软雅黑"/>
        <w:sz w:val="28"/>
        <w:szCs w:val="28"/>
      </w:rPr>
    </w:lvl>
    <w:lvl w:ilvl="1">
      <w:start w:val="1"/>
      <w:numFmt w:val="lowerLetter"/>
      <w:lvlText w:val="%2."/>
      <w:lvlJc w:val="left"/>
      <w:pPr>
        <w:ind w:left="1271" w:hanging="420"/>
      </w:pPr>
      <w:rPr>
        <w:rFonts w:hint="default"/>
      </w:rPr>
    </w:lvl>
    <w:lvl w:ilvl="2">
      <w:start w:val="1"/>
      <w:numFmt w:val="lowerLetter"/>
      <w:lvlText w:val="%3."/>
      <w:lvlJc w:val="left"/>
      <w:pPr>
        <w:ind w:left="1200" w:hanging="360"/>
      </w:pPr>
      <w:rPr>
        <w:rFonts w:hint="default"/>
      </w:r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493947A2"/>
    <w:multiLevelType w:val="multilevel"/>
    <w:tmpl w:val="493947A2"/>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15:restartNumberingAfterBreak="0">
    <w:nsid w:val="501801F3"/>
    <w:multiLevelType w:val="multilevel"/>
    <w:tmpl w:val="501801F3"/>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54F86455"/>
    <w:multiLevelType w:val="multilevel"/>
    <w:tmpl w:val="54F86455"/>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57523481"/>
    <w:multiLevelType w:val="multilevel"/>
    <w:tmpl w:val="57523481"/>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15:restartNumberingAfterBreak="0">
    <w:nsid w:val="589D4BF2"/>
    <w:multiLevelType w:val="multilevel"/>
    <w:tmpl w:val="589D4BF2"/>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5AB510E5"/>
    <w:multiLevelType w:val="multilevel"/>
    <w:tmpl w:val="5AB510E5"/>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5ADD1006"/>
    <w:multiLevelType w:val="multilevel"/>
    <w:tmpl w:val="5ADD1006"/>
    <w:lvl w:ilvl="0">
      <w:start w:val="1"/>
      <w:numFmt w:val="decimal"/>
      <w:lvlText w:val="%1."/>
      <w:lvlJc w:val="left"/>
      <w:pPr>
        <w:ind w:left="420" w:hanging="420"/>
      </w:pPr>
    </w:lvl>
    <w:lvl w:ilvl="1">
      <w:start w:val="1"/>
      <w:numFmt w:val="lowerLetter"/>
      <w:lvlText w:val="%2."/>
      <w:lvlJc w:val="left"/>
      <w:pPr>
        <w:ind w:left="78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60C9543A"/>
    <w:multiLevelType w:val="multilevel"/>
    <w:tmpl w:val="60C9543A"/>
    <w:lvl w:ilvl="0">
      <w:start w:val="1"/>
      <w:numFmt w:val="decimal"/>
      <w:lvlText w:val="%1."/>
      <w:lvlJc w:val="left"/>
      <w:pPr>
        <w:ind w:left="420" w:hanging="420"/>
      </w:pPr>
      <w:rPr>
        <w:rFonts w:ascii="微软雅黑" w:eastAsia="微软雅黑" w:hAnsi="微软雅黑"/>
        <w:sz w:val="28"/>
        <w:szCs w:val="28"/>
      </w:rPr>
    </w:lvl>
    <w:lvl w:ilvl="1">
      <w:start w:val="1"/>
      <w:numFmt w:val="lowerLetter"/>
      <w:lvlText w:val="%2."/>
      <w:lvlJc w:val="left"/>
      <w:pPr>
        <w:ind w:left="78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6C251B4A"/>
    <w:multiLevelType w:val="multilevel"/>
    <w:tmpl w:val="6C251B4A"/>
    <w:lvl w:ilvl="0">
      <w:start w:val="1"/>
      <w:numFmt w:val="decimal"/>
      <w:lvlText w:val="%1."/>
      <w:lvlJc w:val="left"/>
      <w:pPr>
        <w:ind w:left="420" w:hanging="420"/>
      </w:pPr>
    </w:lvl>
    <w:lvl w:ilvl="1">
      <w:start w:val="1"/>
      <w:numFmt w:val="lowerLetter"/>
      <w:lvlText w:val="%2."/>
      <w:lvlJc w:val="left"/>
      <w:pPr>
        <w:ind w:left="78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15:restartNumberingAfterBreak="0">
    <w:nsid w:val="755475CC"/>
    <w:multiLevelType w:val="multilevel"/>
    <w:tmpl w:val="755475CC"/>
    <w:lvl w:ilvl="0">
      <w:start w:val="1"/>
      <w:numFmt w:val="decimal"/>
      <w:lvlText w:val="%1."/>
      <w:lvlJc w:val="left"/>
      <w:pPr>
        <w:ind w:left="420" w:hanging="420"/>
      </w:pPr>
      <w:rPr>
        <w:rFonts w:ascii="微软雅黑" w:eastAsia="微软雅黑" w:hAnsi="微软雅黑"/>
        <w:sz w:val="28"/>
        <w:szCs w:val="28"/>
      </w:rPr>
    </w:lvl>
    <w:lvl w:ilvl="1">
      <w:start w:val="1"/>
      <w:numFmt w:val="lowerLetter"/>
      <w:lvlText w:val="%2."/>
      <w:lvlJc w:val="left"/>
      <w:pPr>
        <w:ind w:left="1271" w:hanging="420"/>
      </w:pPr>
      <w:rPr>
        <w:rFonts w:hint="default"/>
      </w:rPr>
    </w:lvl>
    <w:lvl w:ilvl="2">
      <w:start w:val="1"/>
      <w:numFmt w:val="lowerLetter"/>
      <w:lvlText w:val="%3."/>
      <w:lvlJc w:val="left"/>
      <w:pPr>
        <w:ind w:left="1200" w:hanging="360"/>
      </w:pPr>
      <w:rPr>
        <w:rFonts w:hint="default"/>
      </w:r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1" w15:restartNumberingAfterBreak="0">
    <w:nsid w:val="778A3AFE"/>
    <w:multiLevelType w:val="multilevel"/>
    <w:tmpl w:val="778A3AFE"/>
    <w:lvl w:ilvl="0">
      <w:start w:val="1"/>
      <w:numFmt w:val="lowerLetter"/>
      <w:lvlText w:val="%1."/>
      <w:lvlJc w:val="left"/>
      <w:pPr>
        <w:ind w:left="78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2" w15:restartNumberingAfterBreak="0">
    <w:nsid w:val="78D729A7"/>
    <w:multiLevelType w:val="multilevel"/>
    <w:tmpl w:val="78D729A7"/>
    <w:lvl w:ilvl="0">
      <w:start w:val="1"/>
      <w:numFmt w:val="lowerLetter"/>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3" w15:restartNumberingAfterBreak="0">
    <w:nsid w:val="7B3C768F"/>
    <w:multiLevelType w:val="multilevel"/>
    <w:tmpl w:val="7B3C768F"/>
    <w:lvl w:ilvl="0">
      <w:start w:val="1"/>
      <w:numFmt w:val="lowerLetter"/>
      <w:lvlText w:val="%1."/>
      <w:lvlJc w:val="left"/>
      <w:pPr>
        <w:ind w:left="1260" w:hanging="420"/>
      </w:pPr>
      <w:rPr>
        <w:rFonts w:hint="default"/>
      </w:r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num w:numId="1" w16cid:durableId="808942170">
    <w:abstractNumId w:val="8"/>
  </w:num>
  <w:num w:numId="2" w16cid:durableId="1512377820">
    <w:abstractNumId w:val="15"/>
  </w:num>
  <w:num w:numId="3" w16cid:durableId="145972485">
    <w:abstractNumId w:val="5"/>
  </w:num>
  <w:num w:numId="4" w16cid:durableId="1996950751">
    <w:abstractNumId w:val="33"/>
  </w:num>
  <w:num w:numId="5" w16cid:durableId="751853268">
    <w:abstractNumId w:val="28"/>
  </w:num>
  <w:num w:numId="6" w16cid:durableId="1682197231">
    <w:abstractNumId w:val="30"/>
  </w:num>
  <w:num w:numId="7" w16cid:durableId="972517531">
    <w:abstractNumId w:val="20"/>
  </w:num>
  <w:num w:numId="8" w16cid:durableId="2051607892">
    <w:abstractNumId w:val="7"/>
  </w:num>
  <w:num w:numId="9" w16cid:durableId="1320427269">
    <w:abstractNumId w:val="27"/>
  </w:num>
  <w:num w:numId="10" w16cid:durableId="999043928">
    <w:abstractNumId w:val="11"/>
  </w:num>
  <w:num w:numId="11" w16cid:durableId="2079476358">
    <w:abstractNumId w:val="4"/>
  </w:num>
  <w:num w:numId="12" w16cid:durableId="1579746760">
    <w:abstractNumId w:val="17"/>
  </w:num>
  <w:num w:numId="13" w16cid:durableId="1187136885">
    <w:abstractNumId w:val="24"/>
  </w:num>
  <w:num w:numId="14" w16cid:durableId="1592935156">
    <w:abstractNumId w:val="14"/>
  </w:num>
  <w:num w:numId="15" w16cid:durableId="962154353">
    <w:abstractNumId w:val="16"/>
  </w:num>
  <w:num w:numId="16" w16cid:durableId="28461892">
    <w:abstractNumId w:val="1"/>
  </w:num>
  <w:num w:numId="17" w16cid:durableId="2132624278">
    <w:abstractNumId w:val="6"/>
  </w:num>
  <w:num w:numId="18" w16cid:durableId="655645376">
    <w:abstractNumId w:val="9"/>
  </w:num>
  <w:num w:numId="19" w16cid:durableId="1879470152">
    <w:abstractNumId w:val="32"/>
  </w:num>
  <w:num w:numId="20" w16cid:durableId="318582726">
    <w:abstractNumId w:val="29"/>
  </w:num>
  <w:num w:numId="21" w16cid:durableId="1848984000">
    <w:abstractNumId w:val="23"/>
  </w:num>
  <w:num w:numId="22" w16cid:durableId="1085881276">
    <w:abstractNumId w:val="22"/>
  </w:num>
  <w:num w:numId="23" w16cid:durableId="515774216">
    <w:abstractNumId w:val="21"/>
  </w:num>
  <w:num w:numId="24" w16cid:durableId="1035468833">
    <w:abstractNumId w:val="12"/>
  </w:num>
  <w:num w:numId="25" w16cid:durableId="1304239050">
    <w:abstractNumId w:val="26"/>
  </w:num>
  <w:num w:numId="26" w16cid:durableId="787699268">
    <w:abstractNumId w:val="25"/>
  </w:num>
  <w:num w:numId="27" w16cid:durableId="1025986752">
    <w:abstractNumId w:val="19"/>
  </w:num>
  <w:num w:numId="28" w16cid:durableId="1439330293">
    <w:abstractNumId w:val="13"/>
  </w:num>
  <w:num w:numId="29" w16cid:durableId="1138955103">
    <w:abstractNumId w:val="0"/>
  </w:num>
  <w:num w:numId="30" w16cid:durableId="222763380">
    <w:abstractNumId w:val="3"/>
  </w:num>
  <w:num w:numId="31" w16cid:durableId="679815465">
    <w:abstractNumId w:val="18"/>
  </w:num>
  <w:num w:numId="32" w16cid:durableId="2122138461">
    <w:abstractNumId w:val="31"/>
  </w:num>
  <w:num w:numId="33" w16cid:durableId="1682582740">
    <w:abstractNumId w:val="2"/>
  </w:num>
  <w:num w:numId="34" w16cid:durableId="4956135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420"/>
  <w:drawingGridHorizontalSpacing w:val="105"/>
  <w:drawingGridVerticalSpacing w:val="156"/>
  <w:noPunctuationKerning/>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commondata" w:val="eyJoZGlkIjoiNWFhZDE3MThmMDg1MDk0ZmY3NjA3NzdhZDdhMzFkMDUifQ=="/>
  </w:docVars>
  <w:rsids>
    <w:rsidRoot w:val="00172A27"/>
    <w:rsid w:val="0000177E"/>
    <w:rsid w:val="000031DA"/>
    <w:rsid w:val="00010152"/>
    <w:rsid w:val="000145CE"/>
    <w:rsid w:val="00026B8D"/>
    <w:rsid w:val="00031FCF"/>
    <w:rsid w:val="00035F7D"/>
    <w:rsid w:val="00047990"/>
    <w:rsid w:val="000503A2"/>
    <w:rsid w:val="00056BC6"/>
    <w:rsid w:val="00057EAC"/>
    <w:rsid w:val="00073946"/>
    <w:rsid w:val="00075544"/>
    <w:rsid w:val="00076605"/>
    <w:rsid w:val="00076D1B"/>
    <w:rsid w:val="000802AE"/>
    <w:rsid w:val="00081E47"/>
    <w:rsid w:val="000828CA"/>
    <w:rsid w:val="00086314"/>
    <w:rsid w:val="0009477B"/>
    <w:rsid w:val="000958BA"/>
    <w:rsid w:val="000A765B"/>
    <w:rsid w:val="000B38E6"/>
    <w:rsid w:val="000C7FC9"/>
    <w:rsid w:val="000D0462"/>
    <w:rsid w:val="000D0B7B"/>
    <w:rsid w:val="000D30E9"/>
    <w:rsid w:val="000E7F69"/>
    <w:rsid w:val="000F448B"/>
    <w:rsid w:val="0010333B"/>
    <w:rsid w:val="00105114"/>
    <w:rsid w:val="00113026"/>
    <w:rsid w:val="00113F7E"/>
    <w:rsid w:val="001174D3"/>
    <w:rsid w:val="001301BF"/>
    <w:rsid w:val="001303CF"/>
    <w:rsid w:val="00141FE2"/>
    <w:rsid w:val="00142769"/>
    <w:rsid w:val="001503B7"/>
    <w:rsid w:val="001513D8"/>
    <w:rsid w:val="001601C8"/>
    <w:rsid w:val="001702ED"/>
    <w:rsid w:val="00172A27"/>
    <w:rsid w:val="00173827"/>
    <w:rsid w:val="001803BC"/>
    <w:rsid w:val="001851E0"/>
    <w:rsid w:val="0019325C"/>
    <w:rsid w:val="001958A8"/>
    <w:rsid w:val="001973E2"/>
    <w:rsid w:val="00197409"/>
    <w:rsid w:val="001A097A"/>
    <w:rsid w:val="001A4DFA"/>
    <w:rsid w:val="001A6444"/>
    <w:rsid w:val="001D3511"/>
    <w:rsid w:val="001D66B1"/>
    <w:rsid w:val="001E1D0A"/>
    <w:rsid w:val="001E7610"/>
    <w:rsid w:val="001F1E32"/>
    <w:rsid w:val="001F205D"/>
    <w:rsid w:val="00204347"/>
    <w:rsid w:val="0021191D"/>
    <w:rsid w:val="002126FE"/>
    <w:rsid w:val="0021307C"/>
    <w:rsid w:val="0023579E"/>
    <w:rsid w:val="002370E3"/>
    <w:rsid w:val="00240574"/>
    <w:rsid w:val="00246461"/>
    <w:rsid w:val="002465FD"/>
    <w:rsid w:val="002543DC"/>
    <w:rsid w:val="00256EEC"/>
    <w:rsid w:val="00261E1A"/>
    <w:rsid w:val="00263EFE"/>
    <w:rsid w:val="002643C4"/>
    <w:rsid w:val="0027356C"/>
    <w:rsid w:val="00285588"/>
    <w:rsid w:val="00291556"/>
    <w:rsid w:val="00295E2A"/>
    <w:rsid w:val="002A2F20"/>
    <w:rsid w:val="002A58EB"/>
    <w:rsid w:val="002B0CAA"/>
    <w:rsid w:val="002C6C2D"/>
    <w:rsid w:val="002C7A33"/>
    <w:rsid w:val="002E60D7"/>
    <w:rsid w:val="00315C0C"/>
    <w:rsid w:val="003161DE"/>
    <w:rsid w:val="00317439"/>
    <w:rsid w:val="003362C5"/>
    <w:rsid w:val="00340F81"/>
    <w:rsid w:val="00350979"/>
    <w:rsid w:val="00351391"/>
    <w:rsid w:val="00353F5E"/>
    <w:rsid w:val="00357226"/>
    <w:rsid w:val="00363FA6"/>
    <w:rsid w:val="0037640C"/>
    <w:rsid w:val="003804D0"/>
    <w:rsid w:val="003807BC"/>
    <w:rsid w:val="00396358"/>
    <w:rsid w:val="003A231E"/>
    <w:rsid w:val="003A611E"/>
    <w:rsid w:val="003C3FF4"/>
    <w:rsid w:val="003D2171"/>
    <w:rsid w:val="003D6839"/>
    <w:rsid w:val="003E1F30"/>
    <w:rsid w:val="003E5E4F"/>
    <w:rsid w:val="004052F7"/>
    <w:rsid w:val="004070A5"/>
    <w:rsid w:val="0042453D"/>
    <w:rsid w:val="00437F0B"/>
    <w:rsid w:val="00451978"/>
    <w:rsid w:val="004611C5"/>
    <w:rsid w:val="00462B35"/>
    <w:rsid w:val="00463A62"/>
    <w:rsid w:val="0046496E"/>
    <w:rsid w:val="00476244"/>
    <w:rsid w:val="0048595E"/>
    <w:rsid w:val="00495840"/>
    <w:rsid w:val="004B2C65"/>
    <w:rsid w:val="004B2F88"/>
    <w:rsid w:val="004B3045"/>
    <w:rsid w:val="004D0507"/>
    <w:rsid w:val="004D4ABD"/>
    <w:rsid w:val="004E3392"/>
    <w:rsid w:val="004E47D3"/>
    <w:rsid w:val="004E763B"/>
    <w:rsid w:val="00503BCF"/>
    <w:rsid w:val="00504D0B"/>
    <w:rsid w:val="005176EA"/>
    <w:rsid w:val="005226AC"/>
    <w:rsid w:val="00541297"/>
    <w:rsid w:val="00541CF0"/>
    <w:rsid w:val="0054323A"/>
    <w:rsid w:val="00563229"/>
    <w:rsid w:val="00572790"/>
    <w:rsid w:val="0058166B"/>
    <w:rsid w:val="005939F8"/>
    <w:rsid w:val="0059405D"/>
    <w:rsid w:val="00594794"/>
    <w:rsid w:val="005A1AF4"/>
    <w:rsid w:val="005B5B70"/>
    <w:rsid w:val="005C1522"/>
    <w:rsid w:val="005C2BA3"/>
    <w:rsid w:val="005D013B"/>
    <w:rsid w:val="005E3DBA"/>
    <w:rsid w:val="005F44B4"/>
    <w:rsid w:val="005F5A58"/>
    <w:rsid w:val="005F5AE2"/>
    <w:rsid w:val="005F6B17"/>
    <w:rsid w:val="00601CEC"/>
    <w:rsid w:val="00604F11"/>
    <w:rsid w:val="00605E1E"/>
    <w:rsid w:val="00606CAC"/>
    <w:rsid w:val="00607B71"/>
    <w:rsid w:val="00615C76"/>
    <w:rsid w:val="006163C8"/>
    <w:rsid w:val="00623FF6"/>
    <w:rsid w:val="0062446C"/>
    <w:rsid w:val="00626485"/>
    <w:rsid w:val="006346B0"/>
    <w:rsid w:val="006373C0"/>
    <w:rsid w:val="00642BD2"/>
    <w:rsid w:val="006548CD"/>
    <w:rsid w:val="00662AC3"/>
    <w:rsid w:val="00664E8D"/>
    <w:rsid w:val="00685201"/>
    <w:rsid w:val="006A50DA"/>
    <w:rsid w:val="006B7F91"/>
    <w:rsid w:val="006C14E7"/>
    <w:rsid w:val="006C7E26"/>
    <w:rsid w:val="006E059E"/>
    <w:rsid w:val="006E1B57"/>
    <w:rsid w:val="006E2486"/>
    <w:rsid w:val="006F2053"/>
    <w:rsid w:val="006F2269"/>
    <w:rsid w:val="006F36CE"/>
    <w:rsid w:val="00702498"/>
    <w:rsid w:val="007028C2"/>
    <w:rsid w:val="00703230"/>
    <w:rsid w:val="0075291F"/>
    <w:rsid w:val="00753274"/>
    <w:rsid w:val="00754158"/>
    <w:rsid w:val="00766B8A"/>
    <w:rsid w:val="00770A56"/>
    <w:rsid w:val="00770E21"/>
    <w:rsid w:val="007867CD"/>
    <w:rsid w:val="007962C5"/>
    <w:rsid w:val="00796E60"/>
    <w:rsid w:val="007A02B3"/>
    <w:rsid w:val="007B6587"/>
    <w:rsid w:val="007C4B1D"/>
    <w:rsid w:val="007C5FA6"/>
    <w:rsid w:val="007D20D1"/>
    <w:rsid w:val="007D2BEA"/>
    <w:rsid w:val="007D2F58"/>
    <w:rsid w:val="007E23E0"/>
    <w:rsid w:val="007E4316"/>
    <w:rsid w:val="007E5688"/>
    <w:rsid w:val="007E60B8"/>
    <w:rsid w:val="007F4D6B"/>
    <w:rsid w:val="00810310"/>
    <w:rsid w:val="0082482E"/>
    <w:rsid w:val="00836572"/>
    <w:rsid w:val="00837FA0"/>
    <w:rsid w:val="008415A0"/>
    <w:rsid w:val="0084168E"/>
    <w:rsid w:val="008419C2"/>
    <w:rsid w:val="0084633A"/>
    <w:rsid w:val="00846586"/>
    <w:rsid w:val="00852EBC"/>
    <w:rsid w:val="00870AFC"/>
    <w:rsid w:val="00874CAA"/>
    <w:rsid w:val="00877543"/>
    <w:rsid w:val="00884130"/>
    <w:rsid w:val="00891C09"/>
    <w:rsid w:val="008A4B89"/>
    <w:rsid w:val="008E21E2"/>
    <w:rsid w:val="008E7734"/>
    <w:rsid w:val="008F1C8C"/>
    <w:rsid w:val="008F372A"/>
    <w:rsid w:val="00912174"/>
    <w:rsid w:val="00912596"/>
    <w:rsid w:val="0091634E"/>
    <w:rsid w:val="00933008"/>
    <w:rsid w:val="00934267"/>
    <w:rsid w:val="009351A4"/>
    <w:rsid w:val="0093558B"/>
    <w:rsid w:val="00953274"/>
    <w:rsid w:val="00956380"/>
    <w:rsid w:val="00956A29"/>
    <w:rsid w:val="00966950"/>
    <w:rsid w:val="00972375"/>
    <w:rsid w:val="009731A0"/>
    <w:rsid w:val="00973A23"/>
    <w:rsid w:val="00981DC6"/>
    <w:rsid w:val="00981EE4"/>
    <w:rsid w:val="00984A97"/>
    <w:rsid w:val="009931E2"/>
    <w:rsid w:val="009B0213"/>
    <w:rsid w:val="009C4846"/>
    <w:rsid w:val="009D0EED"/>
    <w:rsid w:val="009E10B5"/>
    <w:rsid w:val="00A006D7"/>
    <w:rsid w:val="00A0225A"/>
    <w:rsid w:val="00A2067A"/>
    <w:rsid w:val="00A21439"/>
    <w:rsid w:val="00A23C64"/>
    <w:rsid w:val="00A263AF"/>
    <w:rsid w:val="00A36AC0"/>
    <w:rsid w:val="00A55552"/>
    <w:rsid w:val="00A62791"/>
    <w:rsid w:val="00A74111"/>
    <w:rsid w:val="00A754FC"/>
    <w:rsid w:val="00A760EF"/>
    <w:rsid w:val="00AB304B"/>
    <w:rsid w:val="00AC2000"/>
    <w:rsid w:val="00AC673B"/>
    <w:rsid w:val="00AD31D1"/>
    <w:rsid w:val="00AD6449"/>
    <w:rsid w:val="00AE0D2F"/>
    <w:rsid w:val="00AE2CC2"/>
    <w:rsid w:val="00AF0A2F"/>
    <w:rsid w:val="00AF2385"/>
    <w:rsid w:val="00B00727"/>
    <w:rsid w:val="00B02CD9"/>
    <w:rsid w:val="00B07A4F"/>
    <w:rsid w:val="00B15B68"/>
    <w:rsid w:val="00B21E7B"/>
    <w:rsid w:val="00B230CA"/>
    <w:rsid w:val="00B2394A"/>
    <w:rsid w:val="00B27CE6"/>
    <w:rsid w:val="00B30093"/>
    <w:rsid w:val="00B3283F"/>
    <w:rsid w:val="00B42534"/>
    <w:rsid w:val="00B42B71"/>
    <w:rsid w:val="00B54329"/>
    <w:rsid w:val="00B55A06"/>
    <w:rsid w:val="00B55B5E"/>
    <w:rsid w:val="00B56726"/>
    <w:rsid w:val="00B57C0B"/>
    <w:rsid w:val="00B621BC"/>
    <w:rsid w:val="00B8162F"/>
    <w:rsid w:val="00BC09A3"/>
    <w:rsid w:val="00BC71E5"/>
    <w:rsid w:val="00BD1307"/>
    <w:rsid w:val="00BE3550"/>
    <w:rsid w:val="00BF1495"/>
    <w:rsid w:val="00BF71CF"/>
    <w:rsid w:val="00C04F41"/>
    <w:rsid w:val="00C06EC1"/>
    <w:rsid w:val="00C13FEF"/>
    <w:rsid w:val="00C2508A"/>
    <w:rsid w:val="00C3424C"/>
    <w:rsid w:val="00C46619"/>
    <w:rsid w:val="00C54232"/>
    <w:rsid w:val="00C61CFC"/>
    <w:rsid w:val="00C62898"/>
    <w:rsid w:val="00C7328B"/>
    <w:rsid w:val="00C7500B"/>
    <w:rsid w:val="00C76DF9"/>
    <w:rsid w:val="00C97093"/>
    <w:rsid w:val="00CA4FA2"/>
    <w:rsid w:val="00CB056C"/>
    <w:rsid w:val="00CB0E48"/>
    <w:rsid w:val="00CB3780"/>
    <w:rsid w:val="00CB7607"/>
    <w:rsid w:val="00CC72D7"/>
    <w:rsid w:val="00CD11D8"/>
    <w:rsid w:val="00CD3C72"/>
    <w:rsid w:val="00CD45F5"/>
    <w:rsid w:val="00CE109D"/>
    <w:rsid w:val="00CE1FE4"/>
    <w:rsid w:val="00CE25F4"/>
    <w:rsid w:val="00CE5F8E"/>
    <w:rsid w:val="00CF6D04"/>
    <w:rsid w:val="00CF7F66"/>
    <w:rsid w:val="00D03DD9"/>
    <w:rsid w:val="00D04DFB"/>
    <w:rsid w:val="00D21229"/>
    <w:rsid w:val="00D245D7"/>
    <w:rsid w:val="00D36117"/>
    <w:rsid w:val="00D42515"/>
    <w:rsid w:val="00D425B6"/>
    <w:rsid w:val="00D5398C"/>
    <w:rsid w:val="00D6063B"/>
    <w:rsid w:val="00D62848"/>
    <w:rsid w:val="00D628C4"/>
    <w:rsid w:val="00D72BF9"/>
    <w:rsid w:val="00D81AD9"/>
    <w:rsid w:val="00D85DC1"/>
    <w:rsid w:val="00D86C17"/>
    <w:rsid w:val="00D87F81"/>
    <w:rsid w:val="00D92950"/>
    <w:rsid w:val="00D94EDA"/>
    <w:rsid w:val="00DA26E0"/>
    <w:rsid w:val="00DA5566"/>
    <w:rsid w:val="00DB060B"/>
    <w:rsid w:val="00DB0C7E"/>
    <w:rsid w:val="00DC0390"/>
    <w:rsid w:val="00DE58BA"/>
    <w:rsid w:val="00DE73B1"/>
    <w:rsid w:val="00DE75C2"/>
    <w:rsid w:val="00E06305"/>
    <w:rsid w:val="00E121F2"/>
    <w:rsid w:val="00E3073D"/>
    <w:rsid w:val="00E329A2"/>
    <w:rsid w:val="00E41FE9"/>
    <w:rsid w:val="00E53BF8"/>
    <w:rsid w:val="00E61CAE"/>
    <w:rsid w:val="00E7357D"/>
    <w:rsid w:val="00E73D77"/>
    <w:rsid w:val="00E77663"/>
    <w:rsid w:val="00E80B96"/>
    <w:rsid w:val="00E83B83"/>
    <w:rsid w:val="00E863A9"/>
    <w:rsid w:val="00E90C31"/>
    <w:rsid w:val="00E92ED6"/>
    <w:rsid w:val="00EC067A"/>
    <w:rsid w:val="00ED0734"/>
    <w:rsid w:val="00ED2622"/>
    <w:rsid w:val="00EE08E6"/>
    <w:rsid w:val="00EE7092"/>
    <w:rsid w:val="00EF6371"/>
    <w:rsid w:val="00F13B72"/>
    <w:rsid w:val="00F142E5"/>
    <w:rsid w:val="00F17670"/>
    <w:rsid w:val="00F303C2"/>
    <w:rsid w:val="00F42F9B"/>
    <w:rsid w:val="00F43C61"/>
    <w:rsid w:val="00F55A35"/>
    <w:rsid w:val="00F6233A"/>
    <w:rsid w:val="00F716A8"/>
    <w:rsid w:val="00F7671F"/>
    <w:rsid w:val="00F8135E"/>
    <w:rsid w:val="00F9019C"/>
    <w:rsid w:val="00F93D1E"/>
    <w:rsid w:val="00FA0BDD"/>
    <w:rsid w:val="00FA69EC"/>
    <w:rsid w:val="00FD1110"/>
    <w:rsid w:val="00FD23D3"/>
    <w:rsid w:val="00FD2A38"/>
    <w:rsid w:val="00FD78FC"/>
    <w:rsid w:val="00FE0076"/>
    <w:rsid w:val="00FE09DF"/>
    <w:rsid w:val="00FE643C"/>
    <w:rsid w:val="00FF03D3"/>
    <w:rsid w:val="00FF3242"/>
    <w:rsid w:val="00FF6600"/>
    <w:rsid w:val="00FF7838"/>
    <w:rsid w:val="01A77F53"/>
    <w:rsid w:val="071B2BA8"/>
    <w:rsid w:val="0869460A"/>
    <w:rsid w:val="12DF2437"/>
    <w:rsid w:val="13316C64"/>
    <w:rsid w:val="14FD7A5F"/>
    <w:rsid w:val="1C957FAE"/>
    <w:rsid w:val="20EA4334"/>
    <w:rsid w:val="21167D99"/>
    <w:rsid w:val="22832524"/>
    <w:rsid w:val="2394271C"/>
    <w:rsid w:val="26E35F90"/>
    <w:rsid w:val="2AFE0948"/>
    <w:rsid w:val="2E165361"/>
    <w:rsid w:val="2F4837F0"/>
    <w:rsid w:val="361053A5"/>
    <w:rsid w:val="3C6E00E9"/>
    <w:rsid w:val="43EE56B3"/>
    <w:rsid w:val="4433108F"/>
    <w:rsid w:val="4E801D6D"/>
    <w:rsid w:val="52E2773E"/>
    <w:rsid w:val="5979326B"/>
    <w:rsid w:val="5DDA0998"/>
    <w:rsid w:val="5E236095"/>
    <w:rsid w:val="647E2D87"/>
    <w:rsid w:val="65A843AE"/>
    <w:rsid w:val="67931350"/>
    <w:rsid w:val="6A347102"/>
    <w:rsid w:val="6BFF7155"/>
    <w:rsid w:val="6EE86250"/>
    <w:rsid w:val="6FA01946"/>
    <w:rsid w:val="708E6F41"/>
    <w:rsid w:val="71CE4D60"/>
    <w:rsid w:val="73B32F1B"/>
    <w:rsid w:val="7CCF7E0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134C1564"/>
  <w15:docId w15:val="{914BC713-9FFC-46EC-B568-BF5720813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iPriority="99" w:unhideWhenUsed="1" w:qFormat="1"/>
    <w:lsdException w:name="footer" w:semiHidden="1" w:uiPriority="99"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qFormat="1"/>
    <w:lsdException w:name="Table Grid" w:uiPriority="39" w:qFormat="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E73D77"/>
    <w:pPr>
      <w:widowControl w:val="0"/>
      <w:jc w:val="both"/>
    </w:pPr>
    <w:rPr>
      <w:rFonts w:ascii="Calibri" w:hAnsi="Calibri" w:cs="宋体"/>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qFormat/>
    <w:rsid w:val="00E73D77"/>
    <w:rPr>
      <w:sz w:val="21"/>
      <w:szCs w:val="21"/>
    </w:rPr>
  </w:style>
  <w:style w:type="character" w:styleId="a4">
    <w:name w:val="Emphasis"/>
    <w:qFormat/>
    <w:rsid w:val="00E73D77"/>
    <w:rPr>
      <w:i/>
    </w:rPr>
  </w:style>
  <w:style w:type="character" w:styleId="a5">
    <w:name w:val="Strong"/>
    <w:uiPriority w:val="22"/>
    <w:qFormat/>
    <w:rsid w:val="00E73D77"/>
    <w:rPr>
      <w:b/>
      <w:bCs/>
    </w:rPr>
  </w:style>
  <w:style w:type="character" w:customStyle="1" w:styleId="id-label">
    <w:name w:val="id-label"/>
    <w:qFormat/>
    <w:rsid w:val="00E73D77"/>
  </w:style>
  <w:style w:type="character" w:customStyle="1" w:styleId="a6">
    <w:name w:val="页脚 字符"/>
    <w:link w:val="a7"/>
    <w:uiPriority w:val="99"/>
    <w:qFormat/>
    <w:rsid w:val="00E73D77"/>
    <w:rPr>
      <w:sz w:val="18"/>
      <w:szCs w:val="18"/>
    </w:rPr>
  </w:style>
  <w:style w:type="character" w:customStyle="1" w:styleId="a8">
    <w:name w:val="页眉 字符"/>
    <w:link w:val="a9"/>
    <w:uiPriority w:val="99"/>
    <w:qFormat/>
    <w:rsid w:val="00E73D77"/>
    <w:rPr>
      <w:sz w:val="18"/>
      <w:szCs w:val="18"/>
    </w:rPr>
  </w:style>
  <w:style w:type="character" w:customStyle="1" w:styleId="aa">
    <w:name w:val="批注文字 字符"/>
    <w:link w:val="ab"/>
    <w:qFormat/>
    <w:rsid w:val="00E73D77"/>
  </w:style>
  <w:style w:type="character" w:customStyle="1" w:styleId="ac">
    <w:name w:val="批注主题 字符"/>
    <w:link w:val="ad"/>
    <w:uiPriority w:val="99"/>
    <w:qFormat/>
    <w:rsid w:val="00E73D77"/>
    <w:rPr>
      <w:b/>
      <w:bCs/>
    </w:rPr>
  </w:style>
  <w:style w:type="character" w:customStyle="1" w:styleId="ae">
    <w:name w:val="批注框文本 字符"/>
    <w:link w:val="af"/>
    <w:uiPriority w:val="99"/>
    <w:qFormat/>
    <w:rsid w:val="00E73D77"/>
    <w:rPr>
      <w:sz w:val="18"/>
      <w:szCs w:val="18"/>
    </w:rPr>
  </w:style>
  <w:style w:type="paragraph" w:styleId="ad">
    <w:name w:val="annotation subject"/>
    <w:basedOn w:val="ab"/>
    <w:next w:val="ab"/>
    <w:link w:val="ac"/>
    <w:uiPriority w:val="99"/>
    <w:qFormat/>
    <w:rsid w:val="00E73D77"/>
    <w:rPr>
      <w:rFonts w:ascii="Times New Roman" w:hAnsi="Times New Roman" w:cs="Times New Roman"/>
      <w:b/>
      <w:bCs/>
      <w:kern w:val="0"/>
      <w:sz w:val="20"/>
      <w:szCs w:val="20"/>
    </w:rPr>
  </w:style>
  <w:style w:type="paragraph" w:styleId="af">
    <w:name w:val="Balloon Text"/>
    <w:basedOn w:val="a"/>
    <w:link w:val="ae"/>
    <w:uiPriority w:val="99"/>
    <w:qFormat/>
    <w:rsid w:val="00E73D77"/>
    <w:rPr>
      <w:rFonts w:ascii="Times New Roman" w:hAnsi="Times New Roman" w:cs="Times New Roman"/>
      <w:kern w:val="0"/>
      <w:sz w:val="18"/>
      <w:szCs w:val="18"/>
    </w:rPr>
  </w:style>
  <w:style w:type="paragraph" w:styleId="a9">
    <w:name w:val="header"/>
    <w:basedOn w:val="a"/>
    <w:link w:val="a8"/>
    <w:uiPriority w:val="99"/>
    <w:qFormat/>
    <w:rsid w:val="00E73D77"/>
    <w:pPr>
      <w:pBdr>
        <w:bottom w:val="single" w:sz="6" w:space="1" w:color="auto"/>
      </w:pBdr>
      <w:tabs>
        <w:tab w:val="center" w:pos="4153"/>
        <w:tab w:val="right" w:pos="8306"/>
      </w:tabs>
      <w:snapToGrid w:val="0"/>
      <w:jc w:val="center"/>
    </w:pPr>
    <w:rPr>
      <w:rFonts w:ascii="Times New Roman" w:hAnsi="Times New Roman" w:cs="Times New Roman"/>
      <w:kern w:val="0"/>
      <w:sz w:val="18"/>
      <w:szCs w:val="18"/>
    </w:rPr>
  </w:style>
  <w:style w:type="paragraph" w:styleId="a7">
    <w:name w:val="footer"/>
    <w:basedOn w:val="a"/>
    <w:link w:val="a6"/>
    <w:uiPriority w:val="99"/>
    <w:qFormat/>
    <w:rsid w:val="00E73D77"/>
    <w:pPr>
      <w:tabs>
        <w:tab w:val="center" w:pos="4153"/>
        <w:tab w:val="right" w:pos="8306"/>
      </w:tabs>
      <w:snapToGrid w:val="0"/>
      <w:jc w:val="left"/>
    </w:pPr>
    <w:rPr>
      <w:rFonts w:ascii="Times New Roman" w:hAnsi="Times New Roman" w:cs="Times New Roman"/>
      <w:kern w:val="0"/>
      <w:sz w:val="18"/>
      <w:szCs w:val="18"/>
    </w:rPr>
  </w:style>
  <w:style w:type="paragraph" w:styleId="ab">
    <w:name w:val="annotation text"/>
    <w:basedOn w:val="a"/>
    <w:link w:val="aa"/>
    <w:qFormat/>
    <w:rsid w:val="00E73D77"/>
    <w:pPr>
      <w:jc w:val="left"/>
    </w:pPr>
  </w:style>
  <w:style w:type="paragraph" w:customStyle="1" w:styleId="1">
    <w:name w:val="列表段落1"/>
    <w:basedOn w:val="a"/>
    <w:uiPriority w:val="34"/>
    <w:qFormat/>
    <w:rsid w:val="00E73D77"/>
    <w:pPr>
      <w:ind w:left="720"/>
      <w:contextualSpacing/>
    </w:pPr>
  </w:style>
  <w:style w:type="paragraph" w:customStyle="1" w:styleId="10">
    <w:name w:val="列出段落1"/>
    <w:basedOn w:val="a"/>
    <w:uiPriority w:val="99"/>
    <w:qFormat/>
    <w:rsid w:val="00E73D77"/>
    <w:pPr>
      <w:ind w:firstLineChars="200" w:firstLine="420"/>
    </w:pPr>
  </w:style>
  <w:style w:type="paragraph" w:customStyle="1" w:styleId="11">
    <w:name w:val="列出段落11"/>
    <w:basedOn w:val="a"/>
    <w:uiPriority w:val="99"/>
    <w:rsid w:val="00E73D77"/>
    <w:pPr>
      <w:ind w:firstLineChars="200" w:firstLine="420"/>
    </w:pPr>
    <w:rPr>
      <w:rFonts w:cs="Times New Roman"/>
      <w:szCs w:val="24"/>
    </w:rPr>
  </w:style>
  <w:style w:type="paragraph" w:styleId="af0">
    <w:name w:val="List Paragraph"/>
    <w:basedOn w:val="a"/>
    <w:uiPriority w:val="99"/>
    <w:qFormat/>
    <w:rsid w:val="00E73D77"/>
    <w:pPr>
      <w:ind w:firstLineChars="200" w:firstLine="420"/>
    </w:pPr>
    <w:rPr>
      <w:rFonts w:cs="Times New Roman"/>
      <w:szCs w:val="24"/>
    </w:rPr>
  </w:style>
  <w:style w:type="paragraph" w:styleId="af1">
    <w:name w:val="Revision"/>
    <w:uiPriority w:val="99"/>
    <w:unhideWhenUsed/>
    <w:rsid w:val="00E73D77"/>
    <w:rPr>
      <w:rFonts w:ascii="Calibri" w:hAnsi="Calibri" w:cs="宋体"/>
      <w:kern w:val="2"/>
      <w:sz w:val="21"/>
      <w:szCs w:val="22"/>
    </w:rPr>
  </w:style>
  <w:style w:type="table" w:styleId="af2">
    <w:name w:val="Table Grid"/>
    <w:basedOn w:val="a1"/>
    <w:uiPriority w:val="39"/>
    <w:qFormat/>
    <w:rsid w:val="00E73D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154882">
      <w:bodyDiv w:val="1"/>
      <w:marLeft w:val="0"/>
      <w:marRight w:val="0"/>
      <w:marTop w:val="0"/>
      <w:marBottom w:val="0"/>
      <w:divBdr>
        <w:top w:val="none" w:sz="0" w:space="0" w:color="auto"/>
        <w:left w:val="none" w:sz="0" w:space="0" w:color="auto"/>
        <w:bottom w:val="none" w:sz="0" w:space="0" w:color="auto"/>
        <w:right w:val="none" w:sz="0" w:space="0" w:color="auto"/>
      </w:divBdr>
    </w:div>
    <w:div w:id="436368833">
      <w:bodyDiv w:val="1"/>
      <w:marLeft w:val="0"/>
      <w:marRight w:val="0"/>
      <w:marTop w:val="0"/>
      <w:marBottom w:val="0"/>
      <w:divBdr>
        <w:top w:val="none" w:sz="0" w:space="0" w:color="auto"/>
        <w:left w:val="none" w:sz="0" w:space="0" w:color="auto"/>
        <w:bottom w:val="none" w:sz="0" w:space="0" w:color="auto"/>
        <w:right w:val="none" w:sz="0" w:space="0" w:color="auto"/>
      </w:divBdr>
    </w:div>
    <w:div w:id="972292108">
      <w:bodyDiv w:val="1"/>
      <w:marLeft w:val="0"/>
      <w:marRight w:val="0"/>
      <w:marTop w:val="0"/>
      <w:marBottom w:val="0"/>
      <w:divBdr>
        <w:top w:val="none" w:sz="0" w:space="0" w:color="auto"/>
        <w:left w:val="none" w:sz="0" w:space="0" w:color="auto"/>
        <w:bottom w:val="none" w:sz="0" w:space="0" w:color="auto"/>
        <w:right w:val="none" w:sz="0" w:space="0" w:color="auto"/>
      </w:divBdr>
    </w:div>
    <w:div w:id="129101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E97C6-E9E5-4CBC-B558-BFF268D903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19</Pages>
  <Words>1202</Words>
  <Characters>6856</Characters>
  <Application>Microsoft Office Word</Application>
  <DocSecurity>0</DocSecurity>
  <PresentationFormat/>
  <Lines>57</Lines>
  <Paragraphs>16</Paragraphs>
  <Slides>0</Slides>
  <Notes>0</Notes>
  <HiddenSlides>0</HiddenSlides>
  <MMClips>0</MMClips>
  <ScaleCrop>false</ScaleCrop>
  <Manager/>
  <Company/>
  <LinksUpToDate>false</LinksUpToDate>
  <CharactersWithSpaces>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MD-YL</dc:creator>
  <cp:keywords/>
  <dc:description/>
  <cp:lastModifiedBy>unknown</cp:lastModifiedBy>
  <cp:revision>7</cp:revision>
  <dcterms:created xsi:type="dcterms:W3CDTF">2024-05-13T10:11:00Z</dcterms:created>
  <dcterms:modified xsi:type="dcterms:W3CDTF">2024-11-25T01:2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888C338775A4453689F39DB6488EF75B</vt:lpwstr>
  </property>
</Properties>
</file>